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52B5" w:rsidRPr="00D502CA" w:rsidRDefault="00B152B5" w:rsidP="00B152B5">
      <w:pPr>
        <w:pStyle w:val="Heading2"/>
        <w:spacing w:line="480" w:lineRule="auto"/>
        <w:rPr>
          <w:rFonts w:ascii="Times New Roman" w:hAnsi="Times New Roman" w:cs="Times New Roman"/>
          <w:b/>
          <w:bCs/>
          <w:sz w:val="28"/>
          <w:szCs w:val="28"/>
        </w:rPr>
      </w:pPr>
      <w:bookmarkStart w:id="0" w:name="_GoBack"/>
      <w:bookmarkEnd w:id="0"/>
      <w:r w:rsidRPr="00D502CA">
        <w:rPr>
          <w:rFonts w:ascii="Times New Roman" w:hAnsi="Times New Roman" w:cs="Times New Roman"/>
          <w:b/>
          <w:bCs/>
          <w:color w:val="auto"/>
          <w:sz w:val="28"/>
          <w:szCs w:val="28"/>
        </w:rPr>
        <w:t>Supplementary Data</w:t>
      </w:r>
    </w:p>
    <w:p w:rsidR="00B152B5" w:rsidRPr="00A7438C" w:rsidRDefault="00B152B5" w:rsidP="00B152B5">
      <w:pPr>
        <w:pStyle w:val="Heading3"/>
        <w:rPr>
          <w:rFonts w:ascii="Times New Roman" w:hAnsi="Times New Roman" w:cs="Times New Roman"/>
          <w:b/>
          <w:bCs/>
          <w:color w:val="auto"/>
        </w:rPr>
      </w:pPr>
      <w:r w:rsidRPr="00A7438C">
        <w:rPr>
          <w:rFonts w:ascii="Times New Roman" w:hAnsi="Times New Roman" w:cs="Times New Roman"/>
          <w:b/>
          <w:bCs/>
          <w:color w:val="auto"/>
        </w:rPr>
        <w:t>Tables</w:t>
      </w:r>
    </w:p>
    <w:p w:rsidR="00B152B5" w:rsidRPr="00A7438C" w:rsidRDefault="00B152B5" w:rsidP="00B152B5">
      <w:pPr>
        <w:pStyle w:val="Heading4"/>
        <w:rPr>
          <w:rFonts w:ascii="Times New Roman" w:hAnsi="Times New Roman" w:cs="Times New Roman"/>
          <w:b/>
          <w:bCs/>
          <w:smallCaps/>
          <w:color w:val="auto"/>
        </w:rPr>
      </w:pPr>
      <w:bookmarkStart w:id="1" w:name="_Ref92259902"/>
      <w:bookmarkStart w:id="2" w:name="_Toc92318729"/>
      <w:r w:rsidRPr="00A7438C">
        <w:rPr>
          <w:rFonts w:ascii="Times New Roman" w:hAnsi="Times New Roman" w:cs="Times New Roman"/>
          <w:b/>
          <w:bCs/>
          <w:color w:val="auto"/>
        </w:rPr>
        <w:t xml:space="preserve">Supplementary Table </w:t>
      </w:r>
      <w:r w:rsidRPr="00A7438C">
        <w:rPr>
          <w:rFonts w:ascii="Times New Roman" w:hAnsi="Times New Roman" w:cs="Times New Roman"/>
          <w:b/>
          <w:bCs/>
          <w:i/>
          <w:iCs/>
          <w:smallCaps/>
          <w:color w:val="auto"/>
        </w:rPr>
        <w:fldChar w:fldCharType="begin"/>
      </w:r>
      <w:r w:rsidRPr="00A7438C">
        <w:rPr>
          <w:rFonts w:ascii="Times New Roman" w:hAnsi="Times New Roman" w:cs="Times New Roman"/>
          <w:b/>
          <w:bCs/>
          <w:color w:val="auto"/>
        </w:rPr>
        <w:instrText xml:space="preserve"> SEQ Supplementary_Table \* ARABIC </w:instrText>
      </w:r>
      <w:r w:rsidRPr="00A7438C">
        <w:rPr>
          <w:rFonts w:ascii="Times New Roman" w:hAnsi="Times New Roman" w:cs="Times New Roman"/>
          <w:b/>
          <w:bCs/>
          <w:i/>
          <w:iCs/>
          <w:smallCaps/>
          <w:color w:val="auto"/>
        </w:rPr>
        <w:fldChar w:fldCharType="separate"/>
      </w:r>
      <w:r w:rsidRPr="00A7438C">
        <w:rPr>
          <w:rFonts w:ascii="Times New Roman" w:hAnsi="Times New Roman" w:cs="Times New Roman"/>
          <w:b/>
          <w:bCs/>
          <w:noProof/>
          <w:color w:val="auto"/>
        </w:rPr>
        <w:t>1</w:t>
      </w:r>
      <w:r w:rsidRPr="00A7438C">
        <w:rPr>
          <w:rFonts w:ascii="Times New Roman" w:hAnsi="Times New Roman" w:cs="Times New Roman"/>
          <w:b/>
          <w:bCs/>
          <w:i/>
          <w:iCs/>
          <w:smallCaps/>
          <w:color w:val="auto"/>
        </w:rPr>
        <w:fldChar w:fldCharType="end"/>
      </w:r>
      <w:bookmarkEnd w:id="1"/>
      <w:r w:rsidRPr="00A7438C">
        <w:rPr>
          <w:rFonts w:ascii="Times New Roman" w:hAnsi="Times New Roman" w:cs="Times New Roman"/>
          <w:b/>
          <w:bCs/>
          <w:color w:val="auto"/>
        </w:rPr>
        <w:t>.</w:t>
      </w:r>
      <w:r w:rsidRPr="00A7438C">
        <w:rPr>
          <w:rFonts w:ascii="Times New Roman" w:hAnsi="Times New Roman" w:cs="Times New Roman"/>
          <w:color w:val="auto"/>
        </w:rPr>
        <w:t xml:space="preserve"> </w:t>
      </w:r>
      <w:r w:rsidRPr="00A7438C">
        <w:rPr>
          <w:rFonts w:ascii="Times New Roman" w:hAnsi="Times New Roman" w:cs="Times New Roman"/>
          <w:b/>
          <w:bCs/>
          <w:color w:val="auto"/>
        </w:rPr>
        <w:t xml:space="preserve">Overexpression strains screened for nitrogen-independent lipid production in </w:t>
      </w:r>
      <w:r w:rsidRPr="00A7438C">
        <w:rPr>
          <w:rFonts w:ascii="Times New Roman" w:hAnsi="Times New Roman" w:cs="Times New Roman"/>
          <w:b/>
          <w:bCs/>
          <w:i/>
          <w:color w:val="auto"/>
        </w:rPr>
        <w:t>Rhodococcus opacus</w:t>
      </w:r>
      <w:r w:rsidRPr="00A7438C">
        <w:rPr>
          <w:rFonts w:ascii="Times New Roman" w:hAnsi="Times New Roman" w:cs="Times New Roman"/>
          <w:b/>
          <w:bCs/>
          <w:color w:val="auto"/>
        </w:rPr>
        <w:t xml:space="preserve"> PD630.</w:t>
      </w:r>
      <w:bookmarkEnd w:id="2"/>
    </w:p>
    <w:tbl>
      <w:tblPr>
        <w:tblStyle w:val="ListTable4-Accent3"/>
        <w:tblW w:w="9350" w:type="dxa"/>
        <w:tblLook w:val="0420" w:firstRow="1" w:lastRow="0" w:firstColumn="0" w:lastColumn="0" w:noHBand="0" w:noVBand="1"/>
      </w:tblPr>
      <w:tblGrid>
        <w:gridCol w:w="2588"/>
        <w:gridCol w:w="1924"/>
        <w:gridCol w:w="2376"/>
        <w:gridCol w:w="2462"/>
      </w:tblGrid>
      <w:tr w:rsidR="00B152B5" w:rsidRPr="008143BA" w:rsidTr="008A172A">
        <w:trPr>
          <w:cnfStyle w:val="100000000000" w:firstRow="1" w:lastRow="0" w:firstColumn="0" w:lastColumn="0" w:oddVBand="0" w:evenVBand="0" w:oddHBand="0" w:evenHBand="0" w:firstRowFirstColumn="0" w:firstRowLastColumn="0" w:lastRowFirstColumn="0" w:lastRowLastColumn="0"/>
        </w:trPr>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Overexpression Strain</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ocus ID (ASM59954v1)</w:t>
            </w:r>
          </w:p>
        </w:tc>
        <w:tc>
          <w:tcPr>
            <w:tcW w:w="2376" w:type="dxa"/>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ocus ID (ASM2054278v1)</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Gene Name (ASM59954v1)</w:t>
            </w:r>
          </w:p>
        </w:tc>
      </w:tr>
      <w:tr w:rsidR="00B152B5" w:rsidRPr="008143BA" w:rsidTr="008A172A">
        <w:trPr>
          <w:cnfStyle w:val="000000100000" w:firstRow="0" w:lastRow="0" w:firstColumn="0" w:lastColumn="0" w:oddVBand="0" w:evenVBand="0" w:oddHBand="1" w:evenHBand="0" w:firstRowFirstColumn="0" w:firstRowLastColumn="0" w:lastRowFirstColumn="0" w:lastRowLastColumn="0"/>
        </w:trPr>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01</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6713</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31755</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yagI</w:t>
            </w:r>
          </w:p>
        </w:tc>
      </w:tr>
      <w:tr w:rsidR="00B152B5" w:rsidRPr="008143BA" w:rsidTr="008A172A">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02</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2702</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12940</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iaR</w:t>
            </w:r>
          </w:p>
        </w:tc>
      </w:tr>
      <w:tr w:rsidR="00B152B5" w:rsidRPr="008143BA" w:rsidTr="008A172A">
        <w:trPr>
          <w:cnfStyle w:val="000000100000" w:firstRow="0" w:lastRow="0" w:firstColumn="0" w:lastColumn="0" w:oddVBand="0" w:evenVBand="0" w:oddHBand="1" w:evenHBand="0" w:firstRowFirstColumn="0" w:firstRowLastColumn="0" w:lastRowFirstColumn="0" w:lastRowLastColumn="0"/>
        </w:trPr>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05</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1792</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08570</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degU</w:t>
            </w:r>
          </w:p>
        </w:tc>
      </w:tr>
      <w:tr w:rsidR="00B152B5" w:rsidRPr="008143BA" w:rsidTr="008A172A">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06</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6436</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30445</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dosT</w:t>
            </w:r>
          </w:p>
        </w:tc>
      </w:tr>
      <w:tr w:rsidR="00B152B5" w:rsidRPr="008143BA" w:rsidTr="008A172A">
        <w:trPr>
          <w:cnfStyle w:val="000000100000" w:firstRow="0" w:lastRow="0" w:firstColumn="0" w:lastColumn="0" w:oddVBand="0" w:evenVBand="0" w:oddHBand="1" w:evenHBand="0" w:firstRowFirstColumn="0" w:firstRowLastColumn="0" w:lastRowFirstColumn="0" w:lastRowLastColumn="0"/>
        </w:trPr>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08</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2128</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10170</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yobV</w:t>
            </w:r>
          </w:p>
        </w:tc>
      </w:tr>
      <w:tr w:rsidR="00B152B5" w:rsidRPr="008143BA" w:rsidTr="008A172A">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09</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7239</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34290</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ybhD</w:t>
            </w:r>
          </w:p>
        </w:tc>
      </w:tr>
      <w:tr w:rsidR="00B152B5" w:rsidRPr="008143BA" w:rsidTr="008A172A">
        <w:trPr>
          <w:cnfStyle w:val="000000100000" w:firstRow="0" w:lastRow="0" w:firstColumn="0" w:lastColumn="0" w:oddVBand="0" w:evenVBand="0" w:oddHBand="1" w:evenHBand="0" w:firstRowFirstColumn="0" w:firstRowLastColumn="0" w:lastRowFirstColumn="0" w:lastRowLastColumn="0"/>
        </w:trPr>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12</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6097</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28820</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BetI</w:t>
            </w:r>
          </w:p>
        </w:tc>
      </w:tr>
      <w:tr w:rsidR="00B152B5" w:rsidRPr="008143BA" w:rsidTr="008A172A">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13</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6917</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32760</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aaX</w:t>
            </w:r>
          </w:p>
        </w:tc>
      </w:tr>
      <w:tr w:rsidR="00B152B5" w:rsidRPr="008143BA" w:rsidTr="008A172A">
        <w:trPr>
          <w:cnfStyle w:val="000000100000" w:firstRow="0" w:lastRow="0" w:firstColumn="0" w:lastColumn="0" w:oddVBand="0" w:evenVBand="0" w:oddHBand="1" w:evenHBand="0" w:firstRowFirstColumn="0" w:firstRowLastColumn="0" w:lastRowFirstColumn="0" w:lastRowLastColumn="0"/>
        </w:trPr>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14</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3471</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16630</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yidP</w:t>
            </w:r>
          </w:p>
        </w:tc>
      </w:tr>
      <w:tr w:rsidR="00B152B5" w:rsidRPr="008143BA" w:rsidTr="008A172A">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15</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7419</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35120</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ycbG</w:t>
            </w:r>
          </w:p>
        </w:tc>
      </w:tr>
      <w:tr w:rsidR="00B152B5" w:rsidRPr="008143BA" w:rsidTr="008A172A">
        <w:trPr>
          <w:cnfStyle w:val="000000100000" w:firstRow="0" w:lastRow="0" w:firstColumn="0" w:lastColumn="0" w:oddVBand="0" w:evenVBand="0" w:oddHBand="1" w:evenHBand="0" w:firstRowFirstColumn="0" w:firstRowLastColumn="0" w:lastRowFirstColumn="0" w:lastRowLastColumn="0"/>
        </w:trPr>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16</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0835</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03985</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ttgR</w:t>
            </w:r>
          </w:p>
        </w:tc>
      </w:tr>
      <w:tr w:rsidR="00B152B5" w:rsidRPr="008143BA" w:rsidTr="008A172A">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18</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7964</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37650</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yiaJ</w:t>
            </w:r>
          </w:p>
        </w:tc>
      </w:tr>
      <w:tr w:rsidR="00B152B5" w:rsidRPr="008143BA" w:rsidTr="008A172A">
        <w:trPr>
          <w:cnfStyle w:val="000000100000" w:firstRow="0" w:lastRow="0" w:firstColumn="0" w:lastColumn="0" w:oddVBand="0" w:evenVBand="0" w:oddHBand="1" w:evenHBand="0" w:firstRowFirstColumn="0" w:firstRowLastColumn="0" w:lastRowFirstColumn="0" w:lastRowLastColumn="0"/>
        </w:trPr>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19</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6505</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30765</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kipR</w:t>
            </w:r>
          </w:p>
        </w:tc>
      </w:tr>
      <w:tr w:rsidR="00B152B5" w:rsidRPr="008143BA" w:rsidTr="008A172A">
        <w:tc>
          <w:tcPr>
            <w:tcW w:w="2588" w:type="dxa"/>
            <w:hideMark/>
          </w:tcPr>
          <w:p w:rsidR="00B152B5" w:rsidRPr="008143BA" w:rsidRDefault="00B152B5" w:rsidP="008A172A">
            <w:pPr>
              <w:ind w:left="270"/>
              <w:rPr>
                <w:rFonts w:ascii="Times New Roman" w:hAnsi="Times New Roman" w:cs="Times New Roman"/>
              </w:rPr>
            </w:pPr>
            <w:bookmarkStart w:id="3" w:name="_Hlk114493674"/>
            <w:r w:rsidRPr="008143BA">
              <w:rPr>
                <w:rFonts w:ascii="Times New Roman" w:hAnsi="Times New Roman" w:cs="Times New Roman"/>
              </w:rPr>
              <w:t>PD630 + pWG020</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3024</w:t>
            </w:r>
          </w:p>
        </w:tc>
        <w:tc>
          <w:tcPr>
            <w:tcW w:w="2376" w:type="dxa"/>
            <w:vAlign w:val="bottom"/>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K2Z90_RS14485</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Rv0472c-MT0489</w:t>
            </w:r>
          </w:p>
        </w:tc>
      </w:tr>
      <w:bookmarkEnd w:id="3"/>
      <w:tr w:rsidR="00B152B5" w:rsidRPr="008143BA" w:rsidTr="008A172A">
        <w:trPr>
          <w:cnfStyle w:val="000000100000" w:firstRow="0" w:lastRow="0" w:firstColumn="0" w:lastColumn="0" w:oddVBand="0" w:evenVBand="0" w:oddHBand="1" w:evenHBand="0" w:firstRowFirstColumn="0" w:firstRowLastColumn="0" w:lastRowFirstColumn="0" w:lastRowLastColumn="0"/>
        </w:trPr>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24</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0827</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03945</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ttuE_C</w:t>
            </w:r>
          </w:p>
        </w:tc>
      </w:tr>
      <w:tr w:rsidR="00B152B5" w:rsidRPr="008143BA" w:rsidTr="008A172A">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25</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1684</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08045</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yxaF</w:t>
            </w:r>
          </w:p>
        </w:tc>
      </w:tr>
      <w:tr w:rsidR="00B152B5" w:rsidRPr="008143BA" w:rsidTr="008A172A">
        <w:trPr>
          <w:cnfStyle w:val="000000100000" w:firstRow="0" w:lastRow="0" w:firstColumn="0" w:lastColumn="0" w:oddVBand="0" w:evenVBand="0" w:oddHBand="1" w:evenHBand="0" w:firstRowFirstColumn="0" w:firstRowLastColumn="0" w:lastRowFirstColumn="0" w:lastRowLastColumn="0"/>
        </w:trPr>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26</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0567</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02690</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tcmR</w:t>
            </w:r>
          </w:p>
        </w:tc>
      </w:tr>
      <w:tr w:rsidR="00B152B5" w:rsidRPr="008143BA" w:rsidTr="008A172A">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27</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7519</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35615</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slyA</w:t>
            </w:r>
          </w:p>
        </w:tc>
      </w:tr>
      <w:tr w:rsidR="00B152B5" w:rsidRPr="008143BA" w:rsidTr="008A172A">
        <w:trPr>
          <w:cnfStyle w:val="000000100000" w:firstRow="0" w:lastRow="0" w:firstColumn="0" w:lastColumn="0" w:oddVBand="0" w:evenVBand="0" w:oddHBand="1" w:evenHBand="0" w:firstRowFirstColumn="0" w:firstRowLastColumn="0" w:lastRowFirstColumn="0" w:lastRowLastColumn="0"/>
        </w:trPr>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28</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2935</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14075</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eu</w:t>
            </w:r>
          </w:p>
        </w:tc>
      </w:tr>
      <w:tr w:rsidR="00B152B5" w:rsidRPr="008143BA" w:rsidTr="008A172A">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29</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3658</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17485</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HI_1364</w:t>
            </w:r>
          </w:p>
        </w:tc>
      </w:tr>
      <w:tr w:rsidR="00B152B5" w:rsidRPr="008143BA" w:rsidTr="008A172A">
        <w:trPr>
          <w:cnfStyle w:val="000000100000" w:firstRow="0" w:lastRow="0" w:firstColumn="0" w:lastColumn="0" w:oddVBand="0" w:evenVBand="0" w:oddHBand="1" w:evenHBand="0" w:firstRowFirstColumn="0" w:firstRowLastColumn="0" w:lastRowFirstColumn="0" w:lastRowLastColumn="0"/>
        </w:trPr>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30</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1130</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05395</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ro_trans</w:t>
            </w:r>
          </w:p>
        </w:tc>
      </w:tr>
      <w:tr w:rsidR="00B152B5" w:rsidRPr="008143BA" w:rsidTr="008A172A">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31</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2085</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09960</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NarL</w:t>
            </w:r>
          </w:p>
        </w:tc>
      </w:tr>
      <w:tr w:rsidR="00B152B5" w:rsidRPr="008143BA" w:rsidTr="008A172A">
        <w:trPr>
          <w:cnfStyle w:val="000000100000" w:firstRow="0" w:lastRow="0" w:firstColumn="0" w:lastColumn="0" w:oddVBand="0" w:evenVBand="0" w:oddHBand="1" w:evenHBand="0" w:firstRowFirstColumn="0" w:firstRowLastColumn="0" w:lastRowFirstColumn="0" w:lastRowLastColumn="0"/>
        </w:trPr>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32</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7217</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34190</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ttgR</w:t>
            </w:r>
          </w:p>
        </w:tc>
      </w:tr>
      <w:tr w:rsidR="00B152B5" w:rsidRPr="008143BA" w:rsidTr="008A172A">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33</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5140</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24240</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Mb0601</w:t>
            </w:r>
          </w:p>
        </w:tc>
      </w:tr>
      <w:tr w:rsidR="00B152B5" w:rsidRPr="008143BA" w:rsidTr="008A172A">
        <w:trPr>
          <w:cnfStyle w:val="000000100000" w:firstRow="0" w:lastRow="0" w:firstColumn="0" w:lastColumn="0" w:oddVBand="0" w:evenVBand="0" w:oddHBand="1" w:evenHBand="0" w:firstRowFirstColumn="0" w:firstRowLastColumn="0" w:lastRowFirstColumn="0" w:lastRowLastColumn="0"/>
        </w:trPr>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34</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1132</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05405</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yagI</w:t>
            </w:r>
          </w:p>
        </w:tc>
      </w:tr>
      <w:tr w:rsidR="00B152B5" w:rsidRPr="008143BA" w:rsidTr="008A172A">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35</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0075</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00365</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ribonuclease</w:t>
            </w:r>
          </w:p>
        </w:tc>
      </w:tr>
      <w:tr w:rsidR="00B152B5" w:rsidRPr="008143BA" w:rsidTr="008A172A">
        <w:trPr>
          <w:cnfStyle w:val="000000100000" w:firstRow="0" w:lastRow="0" w:firstColumn="0" w:lastColumn="0" w:oddVBand="0" w:evenVBand="0" w:oddHBand="1" w:evenHBand="0" w:firstRowFirstColumn="0" w:firstRowLastColumn="0" w:lastRowFirstColumn="0" w:lastRowLastColumn="0"/>
        </w:trPr>
        <w:tc>
          <w:tcPr>
            <w:tcW w:w="2588"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PD630 + pWG036</w:t>
            </w:r>
          </w:p>
        </w:tc>
        <w:tc>
          <w:tcPr>
            <w:tcW w:w="1924"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LPD06854</w:t>
            </w:r>
          </w:p>
        </w:tc>
        <w:tc>
          <w:tcPr>
            <w:tcW w:w="2376" w:type="dxa"/>
            <w:vAlign w:val="bottom"/>
          </w:tcPr>
          <w:p w:rsidR="00B152B5" w:rsidRPr="008143BA" w:rsidRDefault="00B152B5" w:rsidP="008A172A">
            <w:pPr>
              <w:ind w:left="270"/>
              <w:rPr>
                <w:rFonts w:ascii="Times New Roman" w:hAnsi="Times New Roman" w:cs="Times New Roman"/>
              </w:rPr>
            </w:pPr>
            <w:r w:rsidRPr="009F61E3">
              <w:rPr>
                <w:rFonts w:ascii="Times New Roman" w:hAnsi="Times New Roman" w:cs="Times New Roman"/>
                <w:color w:val="000000"/>
              </w:rPr>
              <w:t>K2Z90_RS32455</w:t>
            </w:r>
          </w:p>
        </w:tc>
        <w:tc>
          <w:tcPr>
            <w:tcW w:w="2462" w:type="dxa"/>
            <w:hideMark/>
          </w:tcPr>
          <w:p w:rsidR="00B152B5" w:rsidRPr="008143BA" w:rsidRDefault="00B152B5" w:rsidP="008A172A">
            <w:pPr>
              <w:ind w:left="270"/>
              <w:rPr>
                <w:rFonts w:ascii="Times New Roman" w:hAnsi="Times New Roman" w:cs="Times New Roman"/>
              </w:rPr>
            </w:pPr>
            <w:r w:rsidRPr="008143BA">
              <w:rPr>
                <w:rFonts w:ascii="Times New Roman" w:hAnsi="Times New Roman" w:cs="Times New Roman"/>
              </w:rPr>
              <w:t>famr</w:t>
            </w:r>
          </w:p>
        </w:tc>
      </w:tr>
    </w:tbl>
    <w:p w:rsidR="00B152B5" w:rsidRDefault="00B152B5" w:rsidP="00B152B5">
      <w:pPr>
        <w:spacing w:line="480" w:lineRule="auto"/>
        <w:rPr>
          <w:rFonts w:ascii="Times New Roman" w:hAnsi="Times New Roman" w:cs="Times New Roman"/>
          <w:sz w:val="24"/>
          <w:szCs w:val="24"/>
        </w:rPr>
      </w:pPr>
    </w:p>
    <w:p w:rsidR="00B152B5" w:rsidRPr="008143BA" w:rsidRDefault="00B152B5" w:rsidP="00B152B5">
      <w:pPr>
        <w:pStyle w:val="Caption"/>
        <w:keepNext/>
        <w:outlineLvl w:val="3"/>
        <w:rPr>
          <w:rFonts w:ascii="Times New Roman" w:hAnsi="Times New Roman" w:cs="Times New Roman"/>
          <w:smallCaps w:val="0"/>
          <w:color w:val="auto"/>
          <w:sz w:val="24"/>
          <w:szCs w:val="24"/>
        </w:rPr>
      </w:pPr>
      <w:bookmarkStart w:id="4" w:name="_Toc92318675"/>
      <w:bookmarkStart w:id="5" w:name="_Toc92318726"/>
      <w:r>
        <w:rPr>
          <w:rFonts w:ascii="Times New Roman" w:hAnsi="Times New Roman" w:cs="Times New Roman"/>
          <w:smallCaps w:val="0"/>
          <w:color w:val="auto"/>
          <w:sz w:val="24"/>
          <w:szCs w:val="24"/>
        </w:rPr>
        <w:t xml:space="preserve">Supplementary </w:t>
      </w:r>
      <w:r w:rsidRPr="008143BA">
        <w:rPr>
          <w:rFonts w:ascii="Times New Roman" w:hAnsi="Times New Roman" w:cs="Times New Roman"/>
          <w:smallCaps w:val="0"/>
          <w:color w:val="auto"/>
          <w:sz w:val="24"/>
          <w:szCs w:val="24"/>
        </w:rPr>
        <w:t xml:space="preserve">Table </w:t>
      </w:r>
      <w:r>
        <w:rPr>
          <w:rFonts w:ascii="Times New Roman" w:hAnsi="Times New Roman" w:cs="Times New Roman"/>
          <w:smallCaps w:val="0"/>
          <w:color w:val="auto"/>
          <w:sz w:val="24"/>
          <w:szCs w:val="24"/>
        </w:rPr>
        <w:t>2.</w:t>
      </w:r>
      <w:r w:rsidRPr="008143BA">
        <w:rPr>
          <w:rFonts w:ascii="Times New Roman" w:hAnsi="Times New Roman" w:cs="Times New Roman"/>
          <w:smallCaps w:val="0"/>
          <w:color w:val="auto"/>
          <w:sz w:val="24"/>
          <w:szCs w:val="24"/>
        </w:rPr>
        <w:t xml:space="preserve"> Fatty acid standards for analysis of lipid samples extracted from </w:t>
      </w:r>
      <w:r w:rsidRPr="00D502CA">
        <w:rPr>
          <w:rFonts w:ascii="Times New Roman" w:hAnsi="Times New Roman" w:cs="Times New Roman"/>
          <w:i/>
          <w:iCs/>
          <w:smallCaps w:val="0"/>
          <w:color w:val="auto"/>
          <w:sz w:val="24"/>
          <w:szCs w:val="24"/>
        </w:rPr>
        <w:t>Rhodococcus opacus</w:t>
      </w:r>
      <w:r w:rsidRPr="008143BA">
        <w:rPr>
          <w:rFonts w:ascii="Times New Roman" w:hAnsi="Times New Roman" w:cs="Times New Roman"/>
          <w:smallCaps w:val="0"/>
          <w:color w:val="auto"/>
          <w:sz w:val="24"/>
          <w:szCs w:val="24"/>
        </w:rPr>
        <w:t xml:space="preserve"> PD60 cells.</w:t>
      </w:r>
      <w:bookmarkEnd w:id="4"/>
      <w:bookmarkEnd w:id="5"/>
    </w:p>
    <w:tbl>
      <w:tblPr>
        <w:tblStyle w:val="TableGrid"/>
        <w:tblW w:w="8995" w:type="dxa"/>
        <w:tblLook w:val="04A0" w:firstRow="1" w:lastRow="0" w:firstColumn="1" w:lastColumn="0" w:noHBand="0" w:noVBand="1"/>
      </w:tblPr>
      <w:tblGrid>
        <w:gridCol w:w="1072"/>
        <w:gridCol w:w="3185"/>
        <w:gridCol w:w="3419"/>
        <w:gridCol w:w="1319"/>
      </w:tblGrid>
      <w:tr w:rsidR="00B152B5" w:rsidRPr="008143BA" w:rsidTr="008A172A">
        <w:trPr>
          <w:trHeight w:val="287"/>
        </w:trPr>
        <w:tc>
          <w:tcPr>
            <w:tcW w:w="1072"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Short Notation</w:t>
            </w:r>
          </w:p>
        </w:tc>
        <w:tc>
          <w:tcPr>
            <w:tcW w:w="3185"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Long Notation</w:t>
            </w:r>
          </w:p>
        </w:tc>
        <w:tc>
          <w:tcPr>
            <w:tcW w:w="34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Linear Formula</w:t>
            </w:r>
          </w:p>
        </w:tc>
        <w:tc>
          <w:tcPr>
            <w:tcW w:w="13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Retention Time (min)</w:t>
            </w:r>
          </w:p>
        </w:tc>
      </w:tr>
      <w:tr w:rsidR="00B152B5" w:rsidRPr="008143BA" w:rsidTr="008A172A">
        <w:trPr>
          <w:trHeight w:val="327"/>
        </w:trPr>
        <w:tc>
          <w:tcPr>
            <w:tcW w:w="1072"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12:0</w:t>
            </w:r>
          </w:p>
        </w:tc>
        <w:tc>
          <w:tcPr>
            <w:tcW w:w="3185"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lauric/dodecanoic acid</w:t>
            </w:r>
          </w:p>
        </w:tc>
        <w:tc>
          <w:tcPr>
            <w:tcW w:w="34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H</w:t>
            </w:r>
            <w:r w:rsidRPr="008143BA">
              <w:rPr>
                <w:rFonts w:ascii="Times New Roman" w:hAnsi="Times New Roman"/>
                <w:sz w:val="24"/>
                <w:szCs w:val="24"/>
                <w:vertAlign w:val="subscript"/>
              </w:rPr>
              <w:t>3</w:t>
            </w:r>
            <w:r w:rsidRPr="008143BA">
              <w:rPr>
                <w:rFonts w:ascii="Times New Roman" w:hAnsi="Times New Roman"/>
                <w:sz w:val="24"/>
                <w:szCs w:val="24"/>
              </w:rPr>
              <w:t>(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10</w:t>
            </w:r>
            <w:r w:rsidRPr="008143BA">
              <w:rPr>
                <w:rFonts w:ascii="Times New Roman" w:hAnsi="Times New Roman"/>
                <w:sz w:val="24"/>
                <w:szCs w:val="24"/>
              </w:rPr>
              <w:t>COOH</w:t>
            </w:r>
          </w:p>
        </w:tc>
        <w:tc>
          <w:tcPr>
            <w:tcW w:w="13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6.23</w:t>
            </w:r>
          </w:p>
        </w:tc>
      </w:tr>
      <w:tr w:rsidR="00B152B5" w:rsidRPr="008143BA" w:rsidTr="008A172A">
        <w:trPr>
          <w:trHeight w:val="327"/>
        </w:trPr>
        <w:tc>
          <w:tcPr>
            <w:tcW w:w="1072"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14:0</w:t>
            </w:r>
          </w:p>
        </w:tc>
        <w:tc>
          <w:tcPr>
            <w:tcW w:w="3185"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myristic/tetradecanoic acid</w:t>
            </w:r>
          </w:p>
        </w:tc>
        <w:tc>
          <w:tcPr>
            <w:tcW w:w="34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H</w:t>
            </w:r>
            <w:r w:rsidRPr="008143BA">
              <w:rPr>
                <w:rFonts w:ascii="Times New Roman" w:hAnsi="Times New Roman"/>
                <w:sz w:val="24"/>
                <w:szCs w:val="24"/>
                <w:vertAlign w:val="subscript"/>
              </w:rPr>
              <w:t>3</w:t>
            </w:r>
            <w:r w:rsidRPr="008143BA">
              <w:rPr>
                <w:rFonts w:ascii="Times New Roman" w:hAnsi="Times New Roman"/>
                <w:sz w:val="24"/>
                <w:szCs w:val="24"/>
              </w:rPr>
              <w:t>(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12</w:t>
            </w:r>
            <w:r w:rsidRPr="008143BA">
              <w:rPr>
                <w:rFonts w:ascii="Times New Roman" w:hAnsi="Times New Roman"/>
                <w:sz w:val="24"/>
                <w:szCs w:val="24"/>
              </w:rPr>
              <w:t>COOH</w:t>
            </w:r>
          </w:p>
        </w:tc>
        <w:tc>
          <w:tcPr>
            <w:tcW w:w="13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7.388</w:t>
            </w:r>
          </w:p>
        </w:tc>
      </w:tr>
      <w:tr w:rsidR="00B152B5" w:rsidRPr="008143BA" w:rsidTr="008A172A">
        <w:trPr>
          <w:trHeight w:val="327"/>
        </w:trPr>
        <w:tc>
          <w:tcPr>
            <w:tcW w:w="1072"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15:0</w:t>
            </w:r>
          </w:p>
        </w:tc>
        <w:tc>
          <w:tcPr>
            <w:tcW w:w="3185"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pentadecanoic acid</w:t>
            </w:r>
          </w:p>
        </w:tc>
        <w:tc>
          <w:tcPr>
            <w:tcW w:w="34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H</w:t>
            </w:r>
            <w:r w:rsidRPr="008143BA">
              <w:rPr>
                <w:rFonts w:ascii="Times New Roman" w:hAnsi="Times New Roman"/>
                <w:sz w:val="24"/>
                <w:szCs w:val="24"/>
                <w:vertAlign w:val="subscript"/>
              </w:rPr>
              <w:t>3</w:t>
            </w:r>
            <w:r w:rsidRPr="008143BA">
              <w:rPr>
                <w:rFonts w:ascii="Times New Roman" w:hAnsi="Times New Roman"/>
                <w:sz w:val="24"/>
                <w:szCs w:val="24"/>
              </w:rPr>
              <w:t>(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13</w:t>
            </w:r>
            <w:r w:rsidRPr="008143BA">
              <w:rPr>
                <w:rFonts w:ascii="Times New Roman" w:hAnsi="Times New Roman"/>
                <w:sz w:val="24"/>
                <w:szCs w:val="24"/>
              </w:rPr>
              <w:t>COOH</w:t>
            </w:r>
          </w:p>
        </w:tc>
        <w:tc>
          <w:tcPr>
            <w:tcW w:w="13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7.929</w:t>
            </w:r>
          </w:p>
        </w:tc>
      </w:tr>
      <w:tr w:rsidR="00B152B5" w:rsidRPr="008143BA" w:rsidTr="008A172A">
        <w:trPr>
          <w:trHeight w:val="327"/>
        </w:trPr>
        <w:tc>
          <w:tcPr>
            <w:tcW w:w="1072"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16:1</w:t>
            </w:r>
          </w:p>
        </w:tc>
        <w:tc>
          <w:tcPr>
            <w:tcW w:w="3185"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palmitoleic/hexadecenoic acid</w:t>
            </w:r>
          </w:p>
        </w:tc>
        <w:tc>
          <w:tcPr>
            <w:tcW w:w="34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H</w:t>
            </w:r>
            <w:r w:rsidRPr="008143BA">
              <w:rPr>
                <w:rFonts w:ascii="Times New Roman" w:hAnsi="Times New Roman"/>
                <w:sz w:val="24"/>
                <w:szCs w:val="24"/>
                <w:vertAlign w:val="subscript"/>
              </w:rPr>
              <w:t>3</w:t>
            </w:r>
            <w:r w:rsidRPr="008143BA">
              <w:rPr>
                <w:rFonts w:ascii="Times New Roman" w:hAnsi="Times New Roman"/>
                <w:sz w:val="24"/>
                <w:szCs w:val="24"/>
              </w:rPr>
              <w:t>(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5</w:t>
            </w:r>
            <w:r w:rsidRPr="008143BA">
              <w:rPr>
                <w:rFonts w:ascii="Times New Roman" w:hAnsi="Times New Roman"/>
                <w:sz w:val="24"/>
                <w:szCs w:val="24"/>
              </w:rPr>
              <w:t>CH=CH(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7</w:t>
            </w:r>
            <w:r w:rsidRPr="008143BA">
              <w:rPr>
                <w:rFonts w:ascii="Times New Roman" w:hAnsi="Times New Roman"/>
                <w:sz w:val="24"/>
                <w:szCs w:val="24"/>
              </w:rPr>
              <w:t>COOH</w:t>
            </w:r>
          </w:p>
        </w:tc>
        <w:tc>
          <w:tcPr>
            <w:tcW w:w="13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8.351</w:t>
            </w:r>
          </w:p>
        </w:tc>
      </w:tr>
      <w:tr w:rsidR="00B152B5" w:rsidRPr="008143BA" w:rsidTr="008A172A">
        <w:trPr>
          <w:trHeight w:val="327"/>
        </w:trPr>
        <w:tc>
          <w:tcPr>
            <w:tcW w:w="1072"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lastRenderedPageBreak/>
              <w:t>C16:0</w:t>
            </w:r>
          </w:p>
        </w:tc>
        <w:tc>
          <w:tcPr>
            <w:tcW w:w="3185"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palmitic/</w:t>
            </w:r>
            <w:r>
              <w:rPr>
                <w:rFonts w:ascii="Times New Roman" w:hAnsi="Times New Roman"/>
                <w:sz w:val="24"/>
                <w:szCs w:val="24"/>
              </w:rPr>
              <w:pgNum/>
            </w:r>
            <w:r>
              <w:rPr>
                <w:rFonts w:ascii="Times New Roman" w:hAnsi="Times New Roman"/>
                <w:sz w:val="24"/>
                <w:szCs w:val="24"/>
              </w:rPr>
              <w:t>onadecanoic</w:t>
            </w:r>
            <w:r w:rsidRPr="008143BA">
              <w:rPr>
                <w:rFonts w:ascii="Times New Roman" w:hAnsi="Times New Roman"/>
                <w:sz w:val="24"/>
                <w:szCs w:val="24"/>
              </w:rPr>
              <w:t xml:space="preserve"> acid</w:t>
            </w:r>
          </w:p>
        </w:tc>
        <w:tc>
          <w:tcPr>
            <w:tcW w:w="34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H</w:t>
            </w:r>
            <w:r w:rsidRPr="008143BA">
              <w:rPr>
                <w:rFonts w:ascii="Times New Roman" w:hAnsi="Times New Roman"/>
                <w:sz w:val="24"/>
                <w:szCs w:val="24"/>
                <w:vertAlign w:val="subscript"/>
              </w:rPr>
              <w:t>3</w:t>
            </w:r>
            <w:r w:rsidRPr="008143BA">
              <w:rPr>
                <w:rFonts w:ascii="Times New Roman" w:hAnsi="Times New Roman"/>
                <w:sz w:val="24"/>
                <w:szCs w:val="24"/>
              </w:rPr>
              <w:t>(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14</w:t>
            </w:r>
            <w:r w:rsidRPr="008143BA">
              <w:rPr>
                <w:rFonts w:ascii="Times New Roman" w:hAnsi="Times New Roman"/>
                <w:sz w:val="24"/>
                <w:szCs w:val="24"/>
              </w:rPr>
              <w:t>COOH</w:t>
            </w:r>
          </w:p>
        </w:tc>
        <w:tc>
          <w:tcPr>
            <w:tcW w:w="13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8.443</w:t>
            </w:r>
          </w:p>
        </w:tc>
      </w:tr>
      <w:tr w:rsidR="00B152B5" w:rsidRPr="008143BA" w:rsidTr="008A172A">
        <w:trPr>
          <w:trHeight w:val="327"/>
        </w:trPr>
        <w:tc>
          <w:tcPr>
            <w:tcW w:w="1072"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16+Me</w:t>
            </w:r>
          </w:p>
        </w:tc>
        <w:tc>
          <w:tcPr>
            <w:tcW w:w="3185"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methyl palmitate/ hexadecanoate</w:t>
            </w:r>
          </w:p>
        </w:tc>
        <w:tc>
          <w:tcPr>
            <w:tcW w:w="34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H</w:t>
            </w:r>
            <w:r w:rsidRPr="008143BA">
              <w:rPr>
                <w:rFonts w:ascii="Times New Roman" w:hAnsi="Times New Roman"/>
                <w:sz w:val="24"/>
                <w:szCs w:val="24"/>
                <w:vertAlign w:val="subscript"/>
              </w:rPr>
              <w:t>3</w:t>
            </w:r>
            <w:r w:rsidRPr="008143BA">
              <w:rPr>
                <w:rFonts w:ascii="Times New Roman" w:hAnsi="Times New Roman"/>
                <w:sz w:val="24"/>
                <w:szCs w:val="24"/>
              </w:rPr>
              <w:t>(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14</w:t>
            </w:r>
            <w:r w:rsidRPr="008143BA">
              <w:rPr>
                <w:rFonts w:ascii="Times New Roman" w:hAnsi="Times New Roman"/>
                <w:sz w:val="24"/>
                <w:szCs w:val="24"/>
              </w:rPr>
              <w:t>CO</w:t>
            </w:r>
            <w:r w:rsidRPr="008143BA">
              <w:rPr>
                <w:rFonts w:ascii="Times New Roman" w:hAnsi="Times New Roman"/>
                <w:sz w:val="24"/>
                <w:szCs w:val="24"/>
                <w:vertAlign w:val="subscript"/>
              </w:rPr>
              <w:t>2</w:t>
            </w:r>
            <w:r w:rsidRPr="008143BA">
              <w:rPr>
                <w:rFonts w:ascii="Times New Roman" w:hAnsi="Times New Roman"/>
                <w:sz w:val="24"/>
                <w:szCs w:val="24"/>
              </w:rPr>
              <w:t>CH</w:t>
            </w:r>
            <w:r w:rsidRPr="008143BA">
              <w:rPr>
                <w:rFonts w:ascii="Times New Roman" w:hAnsi="Times New Roman"/>
                <w:sz w:val="24"/>
                <w:szCs w:val="24"/>
                <w:vertAlign w:val="subscript"/>
              </w:rPr>
              <w:t>3</w:t>
            </w:r>
          </w:p>
        </w:tc>
        <w:tc>
          <w:tcPr>
            <w:tcW w:w="13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8.624</w:t>
            </w:r>
          </w:p>
        </w:tc>
      </w:tr>
      <w:tr w:rsidR="00B152B5" w:rsidRPr="008143BA" w:rsidTr="008A172A">
        <w:trPr>
          <w:trHeight w:val="327"/>
        </w:trPr>
        <w:tc>
          <w:tcPr>
            <w:tcW w:w="1072"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17:1</w:t>
            </w:r>
          </w:p>
        </w:tc>
        <w:tc>
          <w:tcPr>
            <w:tcW w:w="3185"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heptadecenoic acid</w:t>
            </w:r>
          </w:p>
        </w:tc>
        <w:tc>
          <w:tcPr>
            <w:tcW w:w="34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H</w:t>
            </w:r>
            <w:r w:rsidRPr="008143BA">
              <w:rPr>
                <w:rFonts w:ascii="Times New Roman" w:hAnsi="Times New Roman"/>
                <w:sz w:val="24"/>
                <w:szCs w:val="24"/>
                <w:vertAlign w:val="subscript"/>
              </w:rPr>
              <w:t>3</w:t>
            </w:r>
            <w:r w:rsidRPr="008143BA">
              <w:rPr>
                <w:rFonts w:ascii="Times New Roman" w:hAnsi="Times New Roman"/>
                <w:sz w:val="24"/>
                <w:szCs w:val="24"/>
              </w:rPr>
              <w:t>(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5</w:t>
            </w:r>
            <w:r w:rsidRPr="008143BA">
              <w:rPr>
                <w:rFonts w:ascii="Times New Roman" w:hAnsi="Times New Roman"/>
                <w:sz w:val="24"/>
                <w:szCs w:val="24"/>
              </w:rPr>
              <w:t>CH=CH(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8</w:t>
            </w:r>
            <w:r w:rsidRPr="008143BA">
              <w:rPr>
                <w:rFonts w:ascii="Times New Roman" w:hAnsi="Times New Roman"/>
                <w:sz w:val="24"/>
                <w:szCs w:val="24"/>
              </w:rPr>
              <w:t>COOH</w:t>
            </w:r>
          </w:p>
        </w:tc>
        <w:tc>
          <w:tcPr>
            <w:tcW w:w="13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8.804</w:t>
            </w:r>
          </w:p>
        </w:tc>
      </w:tr>
      <w:tr w:rsidR="00B152B5" w:rsidRPr="008143BA" w:rsidTr="008A172A">
        <w:trPr>
          <w:trHeight w:val="327"/>
        </w:trPr>
        <w:tc>
          <w:tcPr>
            <w:tcW w:w="1072"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17:0</w:t>
            </w:r>
          </w:p>
        </w:tc>
        <w:tc>
          <w:tcPr>
            <w:tcW w:w="3185"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margaric/heptadecanoic acid</w:t>
            </w:r>
          </w:p>
        </w:tc>
        <w:tc>
          <w:tcPr>
            <w:tcW w:w="34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H</w:t>
            </w:r>
            <w:r w:rsidRPr="008143BA">
              <w:rPr>
                <w:rFonts w:ascii="Times New Roman" w:hAnsi="Times New Roman"/>
                <w:sz w:val="24"/>
                <w:szCs w:val="24"/>
                <w:vertAlign w:val="subscript"/>
              </w:rPr>
              <w:t>3</w:t>
            </w:r>
            <w:r w:rsidRPr="008143BA">
              <w:rPr>
                <w:rFonts w:ascii="Times New Roman" w:hAnsi="Times New Roman"/>
                <w:sz w:val="24"/>
                <w:szCs w:val="24"/>
              </w:rPr>
              <w:t>(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15</w:t>
            </w:r>
            <w:r w:rsidRPr="008143BA">
              <w:rPr>
                <w:rFonts w:ascii="Times New Roman" w:hAnsi="Times New Roman"/>
                <w:sz w:val="24"/>
                <w:szCs w:val="24"/>
              </w:rPr>
              <w:t>COOH</w:t>
            </w:r>
          </w:p>
        </w:tc>
        <w:tc>
          <w:tcPr>
            <w:tcW w:w="13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8.938</w:t>
            </w:r>
          </w:p>
        </w:tc>
      </w:tr>
      <w:tr w:rsidR="00B152B5" w:rsidRPr="008143BA" w:rsidTr="008A172A">
        <w:trPr>
          <w:trHeight w:val="327"/>
        </w:trPr>
        <w:tc>
          <w:tcPr>
            <w:tcW w:w="1072"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17+Me</w:t>
            </w:r>
          </w:p>
        </w:tc>
        <w:tc>
          <w:tcPr>
            <w:tcW w:w="3185"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methyl margarate/ heptadecanoate</w:t>
            </w:r>
          </w:p>
        </w:tc>
        <w:tc>
          <w:tcPr>
            <w:tcW w:w="34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H</w:t>
            </w:r>
            <w:r w:rsidRPr="008143BA">
              <w:rPr>
                <w:rFonts w:ascii="Times New Roman" w:hAnsi="Times New Roman"/>
                <w:sz w:val="24"/>
                <w:szCs w:val="24"/>
                <w:vertAlign w:val="subscript"/>
              </w:rPr>
              <w:t>3</w:t>
            </w:r>
            <w:r w:rsidRPr="008143BA">
              <w:rPr>
                <w:rFonts w:ascii="Times New Roman" w:hAnsi="Times New Roman"/>
                <w:sz w:val="24"/>
                <w:szCs w:val="24"/>
              </w:rPr>
              <w:t>(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15</w:t>
            </w:r>
            <w:r w:rsidRPr="008143BA">
              <w:rPr>
                <w:rFonts w:ascii="Times New Roman" w:hAnsi="Times New Roman"/>
                <w:sz w:val="24"/>
                <w:szCs w:val="24"/>
              </w:rPr>
              <w:t>CO</w:t>
            </w:r>
            <w:r w:rsidRPr="008143BA">
              <w:rPr>
                <w:rFonts w:ascii="Times New Roman" w:hAnsi="Times New Roman"/>
                <w:sz w:val="24"/>
                <w:szCs w:val="24"/>
                <w:vertAlign w:val="subscript"/>
              </w:rPr>
              <w:t>2</w:t>
            </w:r>
            <w:r w:rsidRPr="008143BA">
              <w:rPr>
                <w:rFonts w:ascii="Times New Roman" w:hAnsi="Times New Roman"/>
                <w:sz w:val="24"/>
                <w:szCs w:val="24"/>
              </w:rPr>
              <w:t>CH</w:t>
            </w:r>
            <w:r w:rsidRPr="008143BA">
              <w:rPr>
                <w:rFonts w:ascii="Times New Roman" w:hAnsi="Times New Roman"/>
                <w:sz w:val="24"/>
                <w:szCs w:val="24"/>
                <w:vertAlign w:val="subscript"/>
              </w:rPr>
              <w:t>3</w:t>
            </w:r>
          </w:p>
        </w:tc>
        <w:tc>
          <w:tcPr>
            <w:tcW w:w="13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9.12</w:t>
            </w:r>
          </w:p>
        </w:tc>
      </w:tr>
      <w:tr w:rsidR="00B152B5" w:rsidRPr="008143BA" w:rsidTr="008A172A">
        <w:trPr>
          <w:trHeight w:val="327"/>
        </w:trPr>
        <w:tc>
          <w:tcPr>
            <w:tcW w:w="1072"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18:1</w:t>
            </w:r>
          </w:p>
        </w:tc>
        <w:tc>
          <w:tcPr>
            <w:tcW w:w="3185"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oleic/octadecenoic acid</w:t>
            </w:r>
          </w:p>
        </w:tc>
        <w:tc>
          <w:tcPr>
            <w:tcW w:w="34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H</w:t>
            </w:r>
            <w:r w:rsidRPr="008143BA">
              <w:rPr>
                <w:rFonts w:ascii="Times New Roman" w:hAnsi="Times New Roman"/>
                <w:sz w:val="24"/>
                <w:szCs w:val="24"/>
                <w:vertAlign w:val="subscript"/>
              </w:rPr>
              <w:t>3</w:t>
            </w:r>
            <w:r w:rsidRPr="008143BA">
              <w:rPr>
                <w:rFonts w:ascii="Times New Roman" w:hAnsi="Times New Roman"/>
                <w:sz w:val="24"/>
                <w:szCs w:val="24"/>
              </w:rPr>
              <w:t>(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7</w:t>
            </w:r>
            <w:r w:rsidRPr="008143BA">
              <w:rPr>
                <w:rFonts w:ascii="Times New Roman" w:hAnsi="Times New Roman"/>
                <w:sz w:val="24"/>
                <w:szCs w:val="24"/>
              </w:rPr>
              <w:t>CH=CH(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7</w:t>
            </w:r>
            <w:r w:rsidRPr="008143BA">
              <w:rPr>
                <w:rFonts w:ascii="Times New Roman" w:hAnsi="Times New Roman"/>
                <w:sz w:val="24"/>
                <w:szCs w:val="24"/>
              </w:rPr>
              <w:t>COOH</w:t>
            </w:r>
          </w:p>
        </w:tc>
        <w:tc>
          <w:tcPr>
            <w:tcW w:w="13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9.302</w:t>
            </w:r>
          </w:p>
        </w:tc>
      </w:tr>
      <w:tr w:rsidR="00B152B5" w:rsidRPr="008143BA" w:rsidTr="008A172A">
        <w:trPr>
          <w:trHeight w:val="327"/>
        </w:trPr>
        <w:tc>
          <w:tcPr>
            <w:tcW w:w="1072"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18:0</w:t>
            </w:r>
          </w:p>
        </w:tc>
        <w:tc>
          <w:tcPr>
            <w:tcW w:w="3185"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stearic/octadecanoic acid</w:t>
            </w:r>
          </w:p>
        </w:tc>
        <w:tc>
          <w:tcPr>
            <w:tcW w:w="34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H</w:t>
            </w:r>
            <w:r w:rsidRPr="008143BA">
              <w:rPr>
                <w:rFonts w:ascii="Times New Roman" w:hAnsi="Times New Roman"/>
                <w:sz w:val="24"/>
                <w:szCs w:val="24"/>
                <w:vertAlign w:val="subscript"/>
              </w:rPr>
              <w:t>3</w:t>
            </w:r>
            <w:r w:rsidRPr="008143BA">
              <w:rPr>
                <w:rFonts w:ascii="Times New Roman" w:hAnsi="Times New Roman"/>
                <w:sz w:val="24"/>
                <w:szCs w:val="24"/>
              </w:rPr>
              <w:t>(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16</w:t>
            </w:r>
            <w:r w:rsidRPr="008143BA">
              <w:rPr>
                <w:rFonts w:ascii="Times New Roman" w:hAnsi="Times New Roman"/>
                <w:sz w:val="24"/>
                <w:szCs w:val="24"/>
              </w:rPr>
              <w:t>COOH</w:t>
            </w:r>
          </w:p>
        </w:tc>
        <w:tc>
          <w:tcPr>
            <w:tcW w:w="13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9.408</w:t>
            </w:r>
          </w:p>
        </w:tc>
      </w:tr>
      <w:tr w:rsidR="00B152B5" w:rsidRPr="008143BA" w:rsidTr="008A172A">
        <w:trPr>
          <w:trHeight w:val="327"/>
        </w:trPr>
        <w:tc>
          <w:tcPr>
            <w:tcW w:w="1072"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18+Me</w:t>
            </w:r>
          </w:p>
        </w:tc>
        <w:tc>
          <w:tcPr>
            <w:tcW w:w="3185"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methyl stearate/octadecanoate</w:t>
            </w:r>
          </w:p>
        </w:tc>
        <w:tc>
          <w:tcPr>
            <w:tcW w:w="34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H</w:t>
            </w:r>
            <w:r w:rsidRPr="008143BA">
              <w:rPr>
                <w:rFonts w:ascii="Times New Roman" w:hAnsi="Times New Roman"/>
                <w:sz w:val="24"/>
                <w:szCs w:val="24"/>
                <w:vertAlign w:val="subscript"/>
              </w:rPr>
              <w:t>3</w:t>
            </w:r>
            <w:r w:rsidRPr="008143BA">
              <w:rPr>
                <w:rFonts w:ascii="Times New Roman" w:hAnsi="Times New Roman"/>
                <w:sz w:val="24"/>
                <w:szCs w:val="24"/>
              </w:rPr>
              <w:t>(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16</w:t>
            </w:r>
            <w:r w:rsidRPr="008143BA">
              <w:rPr>
                <w:rFonts w:ascii="Times New Roman" w:hAnsi="Times New Roman"/>
                <w:sz w:val="24"/>
                <w:szCs w:val="24"/>
              </w:rPr>
              <w:t>CO</w:t>
            </w:r>
            <w:r w:rsidRPr="008143BA">
              <w:rPr>
                <w:rFonts w:ascii="Times New Roman" w:hAnsi="Times New Roman"/>
                <w:sz w:val="24"/>
                <w:szCs w:val="24"/>
                <w:vertAlign w:val="subscript"/>
              </w:rPr>
              <w:t>2</w:t>
            </w:r>
            <w:r w:rsidRPr="008143BA">
              <w:rPr>
                <w:rFonts w:ascii="Times New Roman" w:hAnsi="Times New Roman"/>
                <w:sz w:val="24"/>
                <w:szCs w:val="24"/>
              </w:rPr>
              <w:t>CH</w:t>
            </w:r>
            <w:r w:rsidRPr="008143BA">
              <w:rPr>
                <w:rFonts w:ascii="Times New Roman" w:hAnsi="Times New Roman"/>
                <w:sz w:val="24"/>
                <w:szCs w:val="24"/>
                <w:vertAlign w:val="subscript"/>
              </w:rPr>
              <w:t>3</w:t>
            </w:r>
          </w:p>
        </w:tc>
        <w:tc>
          <w:tcPr>
            <w:tcW w:w="13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9.57</w:t>
            </w:r>
          </w:p>
        </w:tc>
      </w:tr>
      <w:tr w:rsidR="00B152B5" w:rsidRPr="008143BA" w:rsidTr="008A172A">
        <w:trPr>
          <w:trHeight w:val="327"/>
        </w:trPr>
        <w:tc>
          <w:tcPr>
            <w:tcW w:w="1072"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19:1</w:t>
            </w:r>
          </w:p>
        </w:tc>
        <w:tc>
          <w:tcPr>
            <w:tcW w:w="3185" w:type="dxa"/>
            <w:noWrap/>
            <w:hideMark/>
          </w:tcPr>
          <w:p w:rsidR="00B152B5" w:rsidRPr="008143BA" w:rsidRDefault="00B152B5" w:rsidP="008A172A">
            <w:pPr>
              <w:rPr>
                <w:rFonts w:ascii="Times New Roman" w:hAnsi="Times New Roman"/>
                <w:sz w:val="24"/>
                <w:szCs w:val="24"/>
              </w:rPr>
            </w:pPr>
            <w:r>
              <w:rPr>
                <w:rFonts w:ascii="Times New Roman" w:hAnsi="Times New Roman"/>
                <w:sz w:val="24"/>
                <w:szCs w:val="24"/>
              </w:rPr>
              <w:pgNum/>
            </w:r>
            <w:r>
              <w:rPr>
                <w:rFonts w:ascii="Times New Roman" w:hAnsi="Times New Roman"/>
                <w:sz w:val="24"/>
                <w:szCs w:val="24"/>
              </w:rPr>
              <w:t>onadecanoic</w:t>
            </w:r>
            <w:r w:rsidRPr="008143BA">
              <w:rPr>
                <w:rFonts w:ascii="Times New Roman" w:hAnsi="Times New Roman"/>
                <w:sz w:val="24"/>
                <w:szCs w:val="24"/>
              </w:rPr>
              <w:t xml:space="preserve"> acid</w:t>
            </w:r>
          </w:p>
        </w:tc>
        <w:tc>
          <w:tcPr>
            <w:tcW w:w="34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H</w:t>
            </w:r>
            <w:r w:rsidRPr="008143BA">
              <w:rPr>
                <w:rFonts w:ascii="Times New Roman" w:hAnsi="Times New Roman"/>
                <w:sz w:val="24"/>
                <w:szCs w:val="24"/>
                <w:vertAlign w:val="subscript"/>
              </w:rPr>
              <w:t>3</w:t>
            </w:r>
            <w:r w:rsidRPr="008143BA">
              <w:rPr>
                <w:rFonts w:ascii="Times New Roman" w:hAnsi="Times New Roman"/>
                <w:sz w:val="24"/>
                <w:szCs w:val="24"/>
              </w:rPr>
              <w:t>(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7</w:t>
            </w:r>
            <w:r w:rsidRPr="008143BA">
              <w:rPr>
                <w:rFonts w:ascii="Times New Roman" w:hAnsi="Times New Roman"/>
                <w:sz w:val="24"/>
                <w:szCs w:val="24"/>
              </w:rPr>
              <w:t>CH=CH(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8</w:t>
            </w:r>
            <w:r w:rsidRPr="008143BA">
              <w:rPr>
                <w:rFonts w:ascii="Times New Roman" w:hAnsi="Times New Roman"/>
                <w:sz w:val="24"/>
                <w:szCs w:val="24"/>
              </w:rPr>
              <w:t>COOH</w:t>
            </w:r>
          </w:p>
        </w:tc>
        <w:tc>
          <w:tcPr>
            <w:tcW w:w="13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9.74</w:t>
            </w:r>
          </w:p>
        </w:tc>
      </w:tr>
      <w:tr w:rsidR="00B152B5" w:rsidRPr="008143BA" w:rsidTr="008A172A">
        <w:trPr>
          <w:trHeight w:val="327"/>
        </w:trPr>
        <w:tc>
          <w:tcPr>
            <w:tcW w:w="1072"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19:0</w:t>
            </w:r>
          </w:p>
        </w:tc>
        <w:tc>
          <w:tcPr>
            <w:tcW w:w="3185"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nonadecanoic acid</w:t>
            </w:r>
          </w:p>
        </w:tc>
        <w:tc>
          <w:tcPr>
            <w:tcW w:w="34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CH</w:t>
            </w:r>
            <w:r w:rsidRPr="008143BA">
              <w:rPr>
                <w:rFonts w:ascii="Times New Roman" w:hAnsi="Times New Roman"/>
                <w:sz w:val="24"/>
                <w:szCs w:val="24"/>
                <w:vertAlign w:val="subscript"/>
              </w:rPr>
              <w:t>3</w:t>
            </w:r>
            <w:r w:rsidRPr="008143BA">
              <w:rPr>
                <w:rFonts w:ascii="Times New Roman" w:hAnsi="Times New Roman"/>
                <w:sz w:val="24"/>
                <w:szCs w:val="24"/>
              </w:rPr>
              <w:t>(CH</w:t>
            </w:r>
            <w:r w:rsidRPr="008143BA">
              <w:rPr>
                <w:rFonts w:ascii="Times New Roman" w:hAnsi="Times New Roman"/>
                <w:sz w:val="24"/>
                <w:szCs w:val="24"/>
                <w:vertAlign w:val="subscript"/>
              </w:rPr>
              <w:t>2</w:t>
            </w:r>
            <w:r w:rsidRPr="008143BA">
              <w:rPr>
                <w:rFonts w:ascii="Times New Roman" w:hAnsi="Times New Roman"/>
                <w:sz w:val="24"/>
                <w:szCs w:val="24"/>
              </w:rPr>
              <w:t>)</w:t>
            </w:r>
            <w:r w:rsidRPr="008143BA">
              <w:rPr>
                <w:rFonts w:ascii="Times New Roman" w:hAnsi="Times New Roman"/>
                <w:sz w:val="24"/>
                <w:szCs w:val="24"/>
                <w:vertAlign w:val="subscript"/>
              </w:rPr>
              <w:t>17</w:t>
            </w:r>
            <w:r w:rsidRPr="008143BA">
              <w:rPr>
                <w:rFonts w:ascii="Times New Roman" w:hAnsi="Times New Roman"/>
                <w:sz w:val="24"/>
                <w:szCs w:val="24"/>
              </w:rPr>
              <w:t>COOH</w:t>
            </w:r>
          </w:p>
        </w:tc>
        <w:tc>
          <w:tcPr>
            <w:tcW w:w="1319" w:type="dxa"/>
            <w:noWrap/>
            <w:hideMark/>
          </w:tcPr>
          <w:p w:rsidR="00B152B5" w:rsidRPr="008143BA" w:rsidRDefault="00B152B5" w:rsidP="008A172A">
            <w:pPr>
              <w:rPr>
                <w:rFonts w:ascii="Times New Roman" w:hAnsi="Times New Roman"/>
                <w:sz w:val="24"/>
                <w:szCs w:val="24"/>
              </w:rPr>
            </w:pPr>
            <w:r w:rsidRPr="008143BA">
              <w:rPr>
                <w:rFonts w:ascii="Times New Roman" w:hAnsi="Times New Roman"/>
                <w:sz w:val="24"/>
                <w:szCs w:val="24"/>
              </w:rPr>
              <w:t>9.862</w:t>
            </w:r>
          </w:p>
        </w:tc>
      </w:tr>
    </w:tbl>
    <w:p w:rsidR="00B152B5" w:rsidRPr="008143BA" w:rsidRDefault="00B152B5" w:rsidP="00B152B5">
      <w:pPr>
        <w:spacing w:line="480" w:lineRule="auto"/>
        <w:rPr>
          <w:rFonts w:ascii="Times New Roman" w:hAnsi="Times New Roman" w:cs="Times New Roman"/>
          <w:sz w:val="24"/>
          <w:szCs w:val="24"/>
        </w:rPr>
      </w:pPr>
    </w:p>
    <w:p w:rsidR="00B152B5" w:rsidRPr="00A7438C" w:rsidRDefault="00B152B5" w:rsidP="00B152B5">
      <w:pPr>
        <w:pStyle w:val="Heading3"/>
        <w:rPr>
          <w:rFonts w:ascii="Times New Roman" w:hAnsi="Times New Roman" w:cs="Times New Roman"/>
          <w:b/>
          <w:bCs/>
          <w:color w:val="auto"/>
        </w:rPr>
      </w:pPr>
      <w:r w:rsidRPr="00A7438C">
        <w:rPr>
          <w:rFonts w:ascii="Times New Roman" w:hAnsi="Times New Roman" w:cs="Times New Roman"/>
          <w:b/>
          <w:bCs/>
          <w:color w:val="auto"/>
        </w:rPr>
        <w:t>Figures</w:t>
      </w:r>
    </w:p>
    <w:p w:rsidR="00B152B5" w:rsidRPr="008143BA" w:rsidRDefault="00B152B5" w:rsidP="00B152B5">
      <w:pPr>
        <w:spacing w:line="480" w:lineRule="auto"/>
        <w:rPr>
          <w:rFonts w:ascii="Times New Roman" w:hAnsi="Times New Roman" w:cs="Times New Roman"/>
          <w:sz w:val="24"/>
          <w:szCs w:val="24"/>
        </w:rPr>
      </w:pPr>
      <w:r w:rsidRPr="008143BA">
        <w:rPr>
          <w:rFonts w:ascii="Times New Roman" w:hAnsi="Times New Roman" w:cs="Times New Roman"/>
          <w:noProof/>
          <w:sz w:val="24"/>
          <w:szCs w:val="24"/>
          <w:lang w:eastAsia="en-IN"/>
        </w:rPr>
        <w:drawing>
          <wp:inline distT="0" distB="0" distL="0" distR="0" wp14:anchorId="10DB5D61" wp14:editId="4A9A1825">
            <wp:extent cx="5943600" cy="3343275"/>
            <wp:effectExtent l="0" t="0" r="0" b="9525"/>
            <wp:docPr id="4" name="Picture 6" descr="Chart, bar chart&#10;&#10;Description automatically generated">
              <a:extLst xmlns:a="http://schemas.openxmlformats.org/drawingml/2006/main">
                <a:ext uri="{FF2B5EF4-FFF2-40B4-BE49-F238E27FC236}">
                  <a16:creationId xmlns:a16="http://schemas.microsoft.com/office/drawing/2014/main" id="{C6796727-F630-5858-4E84-82AC172C97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 bar chart&#10;&#10;Description automatically generated">
                      <a:extLst>
                        <a:ext uri="{FF2B5EF4-FFF2-40B4-BE49-F238E27FC236}">
                          <a16:creationId xmlns:a16="http://schemas.microsoft.com/office/drawing/2014/main" id="{C6796727-F630-5858-4E84-82AC172C9756}"/>
                        </a:ext>
                      </a:extLst>
                    </pic:cNvPr>
                    <pic:cNvPicPr>
                      <a:picLocks noChangeAspect="1"/>
                    </pic:cNvPicPr>
                  </pic:nvPicPr>
                  <pic:blipFill>
                    <a:blip r:embed="rId7"/>
                    <a:stretch>
                      <a:fillRect/>
                    </a:stretch>
                  </pic:blipFill>
                  <pic:spPr>
                    <a:xfrm>
                      <a:off x="0" y="0"/>
                      <a:ext cx="5943600" cy="3343275"/>
                    </a:xfrm>
                    <a:prstGeom prst="rect">
                      <a:avLst/>
                    </a:prstGeom>
                  </pic:spPr>
                </pic:pic>
              </a:graphicData>
            </a:graphic>
          </wp:inline>
        </w:drawing>
      </w:r>
    </w:p>
    <w:p w:rsidR="00B152B5" w:rsidRPr="00D502CA" w:rsidRDefault="00B152B5" w:rsidP="00B152B5">
      <w:pPr>
        <w:pStyle w:val="Heading4"/>
        <w:rPr>
          <w:rFonts w:ascii="Times New Roman" w:hAnsi="Times New Roman" w:cs="Times New Roman"/>
          <w:b/>
          <w:bCs/>
          <w:color w:val="auto"/>
        </w:rPr>
      </w:pPr>
      <w:r w:rsidRPr="00D502CA">
        <w:rPr>
          <w:rFonts w:ascii="Times New Roman" w:hAnsi="Times New Roman" w:cs="Times New Roman"/>
          <w:b/>
          <w:bCs/>
          <w:color w:val="auto"/>
        </w:rPr>
        <w:t xml:space="preserve">Supplemental Figure 1. </w:t>
      </w:r>
      <w:r w:rsidRPr="00D502CA">
        <w:rPr>
          <w:rFonts w:ascii="Times New Roman" w:hAnsi="Times New Roman" w:cs="Times New Roman"/>
          <w:color w:val="auto"/>
        </w:rPr>
        <w:t xml:space="preserve">Potential </w:t>
      </w:r>
      <w:r>
        <w:rPr>
          <w:rFonts w:ascii="Times New Roman" w:hAnsi="Times New Roman" w:cs="Times New Roman"/>
          <w:color w:val="auto"/>
        </w:rPr>
        <w:t xml:space="preserve">native </w:t>
      </w:r>
      <w:r w:rsidRPr="00D502CA">
        <w:rPr>
          <w:rFonts w:ascii="Times New Roman" w:hAnsi="Times New Roman" w:cs="Times New Roman"/>
          <w:color w:val="auto"/>
        </w:rPr>
        <w:t>plasmid loss in multiple strains on growth in phenol and glucose.</w:t>
      </w:r>
      <w:r>
        <w:rPr>
          <w:rFonts w:ascii="Times New Roman" w:hAnsi="Times New Roman" w:cs="Times New Roman"/>
          <w:color w:val="auto"/>
        </w:rPr>
        <w:t xml:space="preserve"> </w:t>
      </w:r>
    </w:p>
    <w:p w:rsidR="00B152B5" w:rsidRPr="00D368A0" w:rsidRDefault="00B152B5" w:rsidP="00B152B5">
      <w:pPr>
        <w:pStyle w:val="ListParagraph"/>
        <w:numPr>
          <w:ilvl w:val="0"/>
          <w:numId w:val="1"/>
        </w:numPr>
        <w:spacing w:line="276" w:lineRule="auto"/>
        <w:rPr>
          <w:rFonts w:ascii="Times New Roman" w:hAnsi="Times New Roman" w:cs="Times New Roman"/>
          <w:sz w:val="24"/>
          <w:szCs w:val="24"/>
        </w:rPr>
      </w:pPr>
      <w:r w:rsidRPr="00D368A0">
        <w:rPr>
          <w:rFonts w:ascii="Times New Roman" w:hAnsi="Times New Roman" w:cs="Times New Roman"/>
          <w:sz w:val="24"/>
          <w:szCs w:val="24"/>
        </w:rPr>
        <w:t xml:space="preserve">Raw transcript counts of all genes located on plasmid 3. Symbols of annotated genes appear along the right side of the heatmap. </w:t>
      </w:r>
      <w:r>
        <w:rPr>
          <w:rFonts w:ascii="Times New Roman" w:hAnsi="Times New Roman" w:cs="Times New Roman"/>
          <w:sz w:val="24"/>
          <w:szCs w:val="24"/>
        </w:rPr>
        <w:t>b</w:t>
      </w:r>
      <w:r w:rsidRPr="00D368A0">
        <w:rPr>
          <w:rFonts w:ascii="Times New Roman" w:hAnsi="Times New Roman" w:cs="Times New Roman"/>
          <w:sz w:val="24"/>
          <w:szCs w:val="24"/>
        </w:rPr>
        <w:t>. Raw transcript counts of all genes located on plasmid 2. Symbols of annotated genes appear along the right side of the heatmap.</w:t>
      </w:r>
    </w:p>
    <w:p w:rsidR="00B152B5" w:rsidRPr="008143BA" w:rsidRDefault="00B152B5" w:rsidP="00B152B5">
      <w:pPr>
        <w:spacing w:line="480" w:lineRule="auto"/>
        <w:rPr>
          <w:rFonts w:ascii="Times New Roman" w:hAnsi="Times New Roman" w:cs="Times New Roman"/>
          <w:sz w:val="24"/>
          <w:szCs w:val="24"/>
        </w:rPr>
      </w:pPr>
    </w:p>
    <w:p w:rsidR="00B152B5" w:rsidRPr="008143BA" w:rsidRDefault="00B152B5" w:rsidP="00B152B5">
      <w:pPr>
        <w:spacing w:line="480" w:lineRule="auto"/>
        <w:rPr>
          <w:rFonts w:ascii="Times New Roman" w:hAnsi="Times New Roman" w:cs="Times New Roman"/>
          <w:sz w:val="28"/>
          <w:szCs w:val="28"/>
        </w:rPr>
      </w:pPr>
      <w:r w:rsidRPr="008143BA">
        <w:rPr>
          <w:rFonts w:ascii="Times New Roman" w:hAnsi="Times New Roman" w:cs="Times New Roman"/>
          <w:noProof/>
          <w:sz w:val="28"/>
          <w:szCs w:val="28"/>
          <w:lang w:eastAsia="en-IN"/>
        </w:rPr>
        <w:drawing>
          <wp:inline distT="0" distB="0" distL="0" distR="0" wp14:anchorId="149D2F57" wp14:editId="6D2DE5A8">
            <wp:extent cx="4302237" cy="863600"/>
            <wp:effectExtent l="0" t="0" r="3175" b="0"/>
            <wp:docPr id="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08401" cy="864837"/>
                    </a:xfrm>
                    <a:prstGeom prst="rect">
                      <a:avLst/>
                    </a:prstGeom>
                  </pic:spPr>
                </pic:pic>
              </a:graphicData>
            </a:graphic>
          </wp:inline>
        </w:drawing>
      </w:r>
    </w:p>
    <w:p w:rsidR="00B152B5" w:rsidRPr="00D502CA" w:rsidRDefault="00B152B5" w:rsidP="00B152B5">
      <w:pPr>
        <w:pStyle w:val="Heading4"/>
        <w:rPr>
          <w:rFonts w:ascii="Times New Roman" w:hAnsi="Times New Roman" w:cs="Times New Roman"/>
          <w:color w:val="auto"/>
        </w:rPr>
      </w:pPr>
      <w:r w:rsidRPr="00D502CA">
        <w:rPr>
          <w:rFonts w:ascii="Times New Roman" w:hAnsi="Times New Roman" w:cs="Times New Roman"/>
          <w:b/>
          <w:bCs/>
          <w:color w:val="auto"/>
        </w:rPr>
        <w:t xml:space="preserve">Supplemental Figure 2. </w:t>
      </w:r>
      <w:r w:rsidRPr="00D502CA">
        <w:rPr>
          <w:rFonts w:ascii="Times New Roman" w:hAnsi="Times New Roman" w:cs="Times New Roman"/>
          <w:color w:val="auto"/>
        </w:rPr>
        <w:t>KEGG modules within the phenylalanine, tyrosine, and tryptophan biosynthesis and phenylalanine metabolism pathways with significant DE.</w:t>
      </w:r>
    </w:p>
    <w:p w:rsidR="00B152B5" w:rsidRPr="00D502CA" w:rsidRDefault="00B152B5" w:rsidP="00B152B5">
      <w:pPr>
        <w:spacing w:line="276" w:lineRule="auto"/>
        <w:rPr>
          <w:rFonts w:ascii="Times New Roman" w:hAnsi="Times New Roman" w:cs="Times New Roman"/>
          <w:sz w:val="24"/>
          <w:szCs w:val="24"/>
        </w:rPr>
      </w:pPr>
      <w:r w:rsidRPr="00D502CA">
        <w:rPr>
          <w:rFonts w:ascii="Times New Roman" w:hAnsi="Times New Roman" w:cs="Times New Roman"/>
          <w:sz w:val="24"/>
          <w:szCs w:val="24"/>
        </w:rPr>
        <w:t xml:space="preserve">Heatmap of KEGG module enrichment in each strain and carbon source. Each mutant was compared to WT grown </w:t>
      </w:r>
      <w:r>
        <w:rPr>
          <w:rFonts w:ascii="Times New Roman" w:hAnsi="Times New Roman" w:cs="Times New Roman"/>
          <w:sz w:val="24"/>
          <w:szCs w:val="24"/>
        </w:rPr>
        <w:t>using</w:t>
      </w:r>
      <w:r w:rsidRPr="00D502CA">
        <w:rPr>
          <w:rFonts w:ascii="Times New Roman" w:hAnsi="Times New Roman" w:cs="Times New Roman"/>
          <w:sz w:val="24"/>
          <w:szCs w:val="24"/>
        </w:rPr>
        <w:t xml:space="preserve"> the same carbon source for differential expression </w:t>
      </w:r>
      <w:r>
        <w:rPr>
          <w:rFonts w:ascii="Times New Roman" w:hAnsi="Times New Roman" w:cs="Times New Roman"/>
          <w:sz w:val="24"/>
          <w:szCs w:val="24"/>
        </w:rPr>
        <w:t>in</w:t>
      </w:r>
      <w:r w:rsidRPr="00D502CA">
        <w:rPr>
          <w:rFonts w:ascii="Times New Roman" w:hAnsi="Times New Roman" w:cs="Times New Roman"/>
          <w:sz w:val="24"/>
          <w:szCs w:val="24"/>
        </w:rPr>
        <w:t xml:space="preserve"> all the </w:t>
      </w:r>
      <w:r w:rsidRPr="00D502CA">
        <w:rPr>
          <w:rFonts w:ascii="Times New Roman" w:hAnsi="Times New Roman" w:cs="Times New Roman"/>
          <w:i/>
          <w:iCs/>
          <w:sz w:val="24"/>
          <w:szCs w:val="24"/>
        </w:rPr>
        <w:t>R. opacus</w:t>
      </w:r>
      <w:r>
        <w:rPr>
          <w:rFonts w:ascii="Times New Roman" w:hAnsi="Times New Roman" w:cs="Times New Roman"/>
          <w:sz w:val="24"/>
          <w:szCs w:val="24"/>
        </w:rPr>
        <w:t>’</w:t>
      </w:r>
      <w:r w:rsidRPr="00D502CA">
        <w:rPr>
          <w:rFonts w:ascii="Times New Roman" w:hAnsi="Times New Roman" w:cs="Times New Roman"/>
          <w:sz w:val="24"/>
          <w:szCs w:val="24"/>
        </w:rPr>
        <w:t xml:space="preserve"> annotated KEGG modules (rows). The color of each cell in the heatmap denotes the fold change versus WT, with white cells representing non-significant changes. Each column represents the DE of one condition, averaged from replicates and tested using GAGE in R. Annotation bars on top of the heatmap denote the strain and carbon source </w:t>
      </w:r>
      <w:r>
        <w:rPr>
          <w:rFonts w:ascii="Times New Roman" w:hAnsi="Times New Roman" w:cs="Times New Roman"/>
          <w:sz w:val="24"/>
          <w:szCs w:val="24"/>
        </w:rPr>
        <w:t xml:space="preserve">in </w:t>
      </w:r>
      <w:r w:rsidRPr="00D502CA">
        <w:rPr>
          <w:rFonts w:ascii="Times New Roman" w:hAnsi="Times New Roman" w:cs="Times New Roman"/>
          <w:sz w:val="24"/>
          <w:szCs w:val="24"/>
        </w:rPr>
        <w:t>each column. Rows are clustered with the “complete” distance method using Minkoswki distance.</w:t>
      </w:r>
    </w:p>
    <w:p w:rsidR="00B152B5" w:rsidRPr="008143BA" w:rsidRDefault="00B152B5" w:rsidP="00B152B5">
      <w:pPr>
        <w:spacing w:line="480" w:lineRule="auto"/>
        <w:rPr>
          <w:rFonts w:ascii="Times New Roman" w:hAnsi="Times New Roman" w:cs="Times New Roman"/>
          <w:b/>
          <w:bCs/>
          <w:sz w:val="28"/>
          <w:szCs w:val="28"/>
        </w:rPr>
      </w:pPr>
      <w:r w:rsidRPr="008143BA">
        <w:rPr>
          <w:rFonts w:ascii="Times New Roman" w:hAnsi="Times New Roman" w:cs="Times New Roman"/>
          <w:b/>
          <w:bCs/>
          <w:noProof/>
          <w:sz w:val="28"/>
          <w:szCs w:val="28"/>
          <w:lang w:eastAsia="en-IN"/>
        </w:rPr>
        <w:drawing>
          <wp:inline distT="0" distB="0" distL="0" distR="0" wp14:anchorId="14D0620F" wp14:editId="194E8F07">
            <wp:extent cx="5943600" cy="2323465"/>
            <wp:effectExtent l="0" t="0" r="0" b="635"/>
            <wp:docPr id="14" name="Picture 8" descr="A picture containing chart&#10;&#10;Description automatically generated">
              <a:extLst xmlns:a="http://schemas.openxmlformats.org/drawingml/2006/main">
                <a:ext uri="{FF2B5EF4-FFF2-40B4-BE49-F238E27FC236}">
                  <a16:creationId xmlns:a16="http://schemas.microsoft.com/office/drawing/2014/main" id="{B224E1E5-5953-105F-C839-FE29C5BC95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A picture containing chart&#10;&#10;Description automatically generated">
                      <a:extLst>
                        <a:ext uri="{FF2B5EF4-FFF2-40B4-BE49-F238E27FC236}">
                          <a16:creationId xmlns:a16="http://schemas.microsoft.com/office/drawing/2014/main" id="{B224E1E5-5953-105F-C839-FE29C5BC9522}"/>
                        </a:ext>
                      </a:extLst>
                    </pic:cNvPr>
                    <pic:cNvPicPr>
                      <a:picLocks noChangeAspect="1"/>
                    </pic:cNvPicPr>
                  </pic:nvPicPr>
                  <pic:blipFill>
                    <a:blip r:embed="rId9"/>
                    <a:stretch>
                      <a:fillRect/>
                    </a:stretch>
                  </pic:blipFill>
                  <pic:spPr>
                    <a:xfrm>
                      <a:off x="0" y="0"/>
                      <a:ext cx="5943600" cy="2323465"/>
                    </a:xfrm>
                    <a:prstGeom prst="rect">
                      <a:avLst/>
                    </a:prstGeom>
                  </pic:spPr>
                </pic:pic>
              </a:graphicData>
            </a:graphic>
          </wp:inline>
        </w:drawing>
      </w:r>
    </w:p>
    <w:p w:rsidR="00B152B5" w:rsidRPr="00A7438C" w:rsidRDefault="00B152B5" w:rsidP="00B152B5">
      <w:pPr>
        <w:pStyle w:val="Heading4"/>
        <w:rPr>
          <w:rFonts w:ascii="Times New Roman" w:hAnsi="Times New Roman" w:cs="Times New Roman"/>
          <w:color w:val="auto"/>
        </w:rPr>
      </w:pPr>
      <w:r w:rsidRPr="00A7438C">
        <w:rPr>
          <w:rStyle w:val="Heading4Char"/>
          <w:rFonts w:ascii="Times New Roman" w:hAnsi="Times New Roman" w:cs="Times New Roman"/>
          <w:b/>
          <w:bCs/>
          <w:color w:val="auto"/>
        </w:rPr>
        <w:t>Supplemental Figure 3.</w:t>
      </w:r>
      <w:r w:rsidRPr="00A7438C">
        <w:rPr>
          <w:rFonts w:ascii="Times New Roman" w:hAnsi="Times New Roman" w:cs="Times New Roman"/>
          <w:b/>
          <w:bCs/>
          <w:color w:val="auto"/>
        </w:rPr>
        <w:t xml:space="preserve"> </w:t>
      </w:r>
      <w:r w:rsidRPr="00A7438C">
        <w:rPr>
          <w:rFonts w:ascii="Times New Roman" w:hAnsi="Times New Roman" w:cs="Times New Roman"/>
          <w:color w:val="auto"/>
        </w:rPr>
        <w:t>Strain 13 grows at the same rate as WT in the glucose and nitrogen-replete condition, but with a lower OD in the nitrogen-limited condition.</w:t>
      </w:r>
      <w:r w:rsidRPr="00A7438C">
        <w:rPr>
          <w:rFonts w:ascii="Times New Roman" w:hAnsi="Times New Roman" w:cs="Times New Roman"/>
          <w:color w:val="auto"/>
        </w:rPr>
        <w:br/>
        <w:t xml:space="preserve">Growth curves of Strain 13 and WT grown in 2 g/L glucose and different nitrogen conditions. </w:t>
      </w:r>
      <w:r w:rsidRPr="00A7438C">
        <w:rPr>
          <w:rFonts w:ascii="Times New Roman" w:hAnsi="Times New Roman" w:cs="Times New Roman"/>
          <w:b/>
          <w:bCs/>
          <w:color w:val="auto"/>
        </w:rPr>
        <w:t xml:space="preserve">a. </w:t>
      </w:r>
      <w:r w:rsidRPr="00A7438C">
        <w:rPr>
          <w:rFonts w:ascii="Times New Roman" w:hAnsi="Times New Roman" w:cs="Times New Roman"/>
          <w:color w:val="auto"/>
        </w:rPr>
        <w:t>Nitrogen replete condition (1 g/L (NH</w:t>
      </w:r>
      <w:r w:rsidRPr="00A7438C">
        <w:rPr>
          <w:rFonts w:ascii="Times New Roman" w:hAnsi="Times New Roman" w:cs="Times New Roman"/>
          <w:color w:val="auto"/>
          <w:vertAlign w:val="subscript"/>
        </w:rPr>
        <w:t>4</w:t>
      </w:r>
      <w:r w:rsidRPr="00A7438C">
        <w:rPr>
          <w:rFonts w:ascii="Times New Roman" w:hAnsi="Times New Roman" w:cs="Times New Roman"/>
          <w:color w:val="auto"/>
        </w:rPr>
        <w:t>)</w:t>
      </w:r>
      <w:r w:rsidRPr="00A7438C">
        <w:rPr>
          <w:rFonts w:ascii="Times New Roman" w:hAnsi="Times New Roman" w:cs="Times New Roman"/>
          <w:color w:val="auto"/>
          <w:vertAlign w:val="subscript"/>
        </w:rPr>
        <w:t>2</w:t>
      </w:r>
      <w:r w:rsidRPr="00A7438C">
        <w:rPr>
          <w:rFonts w:ascii="Times New Roman" w:hAnsi="Times New Roman" w:cs="Times New Roman"/>
          <w:color w:val="auto"/>
        </w:rPr>
        <w:t>SO</w:t>
      </w:r>
      <w:r w:rsidRPr="00A7438C">
        <w:rPr>
          <w:rFonts w:ascii="Times New Roman" w:hAnsi="Times New Roman" w:cs="Times New Roman"/>
          <w:color w:val="auto"/>
          <w:vertAlign w:val="subscript"/>
        </w:rPr>
        <w:t>4</w:t>
      </w:r>
      <w:r w:rsidRPr="00A7438C">
        <w:rPr>
          <w:rFonts w:ascii="Times New Roman" w:hAnsi="Times New Roman" w:cs="Times New Roman"/>
          <w:color w:val="auto"/>
        </w:rPr>
        <w:t xml:space="preserve">)). </w:t>
      </w:r>
      <w:r w:rsidRPr="00A7438C">
        <w:rPr>
          <w:rFonts w:ascii="Times New Roman" w:hAnsi="Times New Roman" w:cs="Times New Roman"/>
          <w:b/>
          <w:bCs/>
          <w:color w:val="auto"/>
        </w:rPr>
        <w:t>b.</w:t>
      </w:r>
      <w:r w:rsidRPr="00A7438C">
        <w:rPr>
          <w:rFonts w:ascii="Times New Roman" w:hAnsi="Times New Roman" w:cs="Times New Roman"/>
          <w:color w:val="auto"/>
        </w:rPr>
        <w:t xml:space="preserve"> </w:t>
      </w:r>
      <w:bookmarkStart w:id="6" w:name="_Hlk117509324"/>
      <w:r w:rsidRPr="00A7438C">
        <w:rPr>
          <w:rFonts w:ascii="Times New Roman" w:hAnsi="Times New Roman" w:cs="Times New Roman"/>
          <w:color w:val="auto"/>
        </w:rPr>
        <w:t>Nitrogen limiting condition (0.05 g/L (NH</w:t>
      </w:r>
      <w:r w:rsidRPr="00A7438C">
        <w:rPr>
          <w:rFonts w:ascii="Times New Roman" w:hAnsi="Times New Roman" w:cs="Times New Roman"/>
          <w:color w:val="auto"/>
          <w:vertAlign w:val="subscript"/>
        </w:rPr>
        <w:t>4</w:t>
      </w:r>
      <w:r w:rsidRPr="00A7438C">
        <w:rPr>
          <w:rFonts w:ascii="Times New Roman" w:hAnsi="Times New Roman" w:cs="Times New Roman"/>
          <w:color w:val="auto"/>
        </w:rPr>
        <w:t>)</w:t>
      </w:r>
      <w:r w:rsidRPr="00A7438C">
        <w:rPr>
          <w:rFonts w:ascii="Times New Roman" w:hAnsi="Times New Roman" w:cs="Times New Roman"/>
          <w:color w:val="auto"/>
          <w:vertAlign w:val="subscript"/>
        </w:rPr>
        <w:t>2</w:t>
      </w:r>
      <w:r w:rsidRPr="00A7438C">
        <w:rPr>
          <w:rFonts w:ascii="Times New Roman" w:hAnsi="Times New Roman" w:cs="Times New Roman"/>
          <w:color w:val="auto"/>
        </w:rPr>
        <w:t>SO</w:t>
      </w:r>
      <w:r w:rsidRPr="00A7438C">
        <w:rPr>
          <w:rFonts w:ascii="Times New Roman" w:hAnsi="Times New Roman" w:cs="Times New Roman"/>
          <w:color w:val="auto"/>
          <w:vertAlign w:val="subscript"/>
        </w:rPr>
        <w:t>4</w:t>
      </w:r>
      <w:r w:rsidRPr="00A7438C">
        <w:rPr>
          <w:rFonts w:ascii="Times New Roman" w:hAnsi="Times New Roman" w:cs="Times New Roman"/>
          <w:color w:val="auto"/>
        </w:rPr>
        <w:t>)</w:t>
      </w:r>
      <w:bookmarkEnd w:id="6"/>
      <w:r w:rsidRPr="00A7438C">
        <w:rPr>
          <w:rFonts w:ascii="Times New Roman" w:hAnsi="Times New Roman" w:cs="Times New Roman"/>
          <w:color w:val="auto"/>
        </w:rPr>
        <w:t>. The initial OD was set to OD</w:t>
      </w:r>
      <w:r w:rsidRPr="00A7438C">
        <w:rPr>
          <w:rFonts w:ascii="Times New Roman" w:hAnsi="Times New Roman" w:cs="Times New Roman"/>
          <w:color w:val="auto"/>
          <w:vertAlign w:val="subscript"/>
        </w:rPr>
        <w:t>600</w:t>
      </w:r>
      <w:r w:rsidRPr="00A7438C">
        <w:rPr>
          <w:rFonts w:ascii="Times New Roman" w:hAnsi="Times New Roman" w:cs="Times New Roman"/>
          <w:color w:val="auto"/>
        </w:rPr>
        <w:t>=0.1, and cell density was measured every 12 hrs.</w:t>
      </w:r>
    </w:p>
    <w:p w:rsidR="00B152B5" w:rsidRDefault="00B152B5" w:rsidP="00B152B5">
      <w:pPr>
        <w:spacing w:line="240" w:lineRule="auto"/>
        <w:rPr>
          <w:rFonts w:ascii="Times New Roman" w:hAnsi="Times New Roman" w:cs="Times New Roman"/>
          <w:sz w:val="24"/>
          <w:szCs w:val="24"/>
        </w:rPr>
      </w:pPr>
    </w:p>
    <w:p w:rsidR="00B152B5" w:rsidRDefault="00B152B5" w:rsidP="00B152B5">
      <w:pPr>
        <w:spacing w:line="240" w:lineRule="auto"/>
        <w:rPr>
          <w:rFonts w:ascii="Times New Roman" w:hAnsi="Times New Roman" w:cs="Times New Roman"/>
          <w:sz w:val="24"/>
          <w:szCs w:val="24"/>
        </w:rPr>
      </w:pPr>
      <w:r>
        <w:rPr>
          <w:rFonts w:ascii="Times New Roman" w:hAnsi="Times New Roman" w:cs="Times New Roman"/>
          <w:noProof/>
          <w:sz w:val="24"/>
          <w:szCs w:val="24"/>
          <w:lang w:eastAsia="en-IN"/>
        </w:rPr>
        <w:drawing>
          <wp:inline distT="0" distB="0" distL="0" distR="0" wp14:anchorId="75D1AE25" wp14:editId="0812C0E6">
            <wp:extent cx="5943600" cy="4598035"/>
            <wp:effectExtent l="0" t="0" r="0" b="0"/>
            <wp:docPr id="830823888" name="Picture 1" descr="A diagram of a compu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823888" name="Picture 1" descr="A diagram of a computer"/>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598035"/>
                    </a:xfrm>
                    <a:prstGeom prst="rect">
                      <a:avLst/>
                    </a:prstGeom>
                  </pic:spPr>
                </pic:pic>
              </a:graphicData>
            </a:graphic>
          </wp:inline>
        </w:drawing>
      </w:r>
    </w:p>
    <w:p w:rsidR="00B152B5" w:rsidRPr="00A7438C" w:rsidRDefault="00B152B5" w:rsidP="00B152B5">
      <w:pPr>
        <w:pStyle w:val="Heading4"/>
        <w:rPr>
          <w:rFonts w:ascii="Times New Roman" w:hAnsi="Times New Roman" w:cs="Times New Roman"/>
          <w:color w:val="auto"/>
        </w:rPr>
      </w:pPr>
      <w:r w:rsidRPr="00A7438C">
        <w:rPr>
          <w:rFonts w:ascii="Times New Roman" w:hAnsi="Times New Roman" w:cs="Times New Roman"/>
          <w:b/>
          <w:bCs/>
          <w:color w:val="auto"/>
        </w:rPr>
        <w:t xml:space="preserve">Supplemental Figure 4. </w:t>
      </w:r>
      <w:r w:rsidRPr="00A7438C">
        <w:rPr>
          <w:rFonts w:ascii="Times New Roman" w:hAnsi="Times New Roman" w:cs="Times New Roman"/>
          <w:color w:val="auto"/>
        </w:rPr>
        <w:t>KEGG reference pathway of phenylalanine metabolism, including the phenylacetic acid and phenylethylamine degradation modules. Network diagram representing gene/genes as rectangles and metabolites as nodes. Outlets to other reference pathways are denoted as ovals.</w:t>
      </w:r>
    </w:p>
    <w:p w:rsidR="0011109A" w:rsidRDefault="0011109A"/>
    <w:sectPr w:rsidR="0011109A" w:rsidSect="00626CB3">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626CB3">
      <w:pPr>
        <w:spacing w:after="0" w:line="240" w:lineRule="auto"/>
      </w:pPr>
      <w:r>
        <w:separator/>
      </w:r>
    </w:p>
  </w:endnote>
  <w:endnote w:type="continuationSeparator" w:id="0">
    <w:p w:rsidR="00000000" w:rsidRDefault="00626C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0349284"/>
      <w:docPartObj>
        <w:docPartGallery w:val="Page Numbers (Bottom of Page)"/>
        <w:docPartUnique/>
      </w:docPartObj>
    </w:sdtPr>
    <w:sdtEndPr>
      <w:rPr>
        <w:noProof/>
      </w:rPr>
    </w:sdtEndPr>
    <w:sdtContent>
      <w:p w:rsidR="000015E1" w:rsidRDefault="00B152B5">
        <w:pPr>
          <w:pStyle w:val="Footer"/>
          <w:jc w:val="center"/>
        </w:pPr>
        <w:r>
          <w:fldChar w:fldCharType="begin"/>
        </w:r>
        <w:r>
          <w:instrText xml:space="preserve"> PAGE   \* MERGEFORMAT </w:instrText>
        </w:r>
        <w:r>
          <w:fldChar w:fldCharType="separate"/>
        </w:r>
        <w:r w:rsidR="00626CB3">
          <w:rPr>
            <w:noProof/>
          </w:rPr>
          <w:t>2</w:t>
        </w:r>
        <w:r>
          <w:rPr>
            <w:noProof/>
          </w:rPr>
          <w:fldChar w:fldCharType="end"/>
        </w:r>
      </w:p>
    </w:sdtContent>
  </w:sdt>
  <w:p w:rsidR="000015E1" w:rsidRDefault="00626C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626CB3">
      <w:pPr>
        <w:spacing w:after="0" w:line="240" w:lineRule="auto"/>
      </w:pPr>
      <w:r>
        <w:separator/>
      </w:r>
    </w:p>
  </w:footnote>
  <w:footnote w:type="continuationSeparator" w:id="0">
    <w:p w:rsidR="00000000" w:rsidRDefault="00626C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E64DDE"/>
    <w:multiLevelType w:val="hybridMultilevel"/>
    <w:tmpl w:val="5A224C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52B5"/>
    <w:rsid w:val="00003AD5"/>
    <w:rsid w:val="00004366"/>
    <w:rsid w:val="00004FBD"/>
    <w:rsid w:val="00006258"/>
    <w:rsid w:val="000107A1"/>
    <w:rsid w:val="000206F8"/>
    <w:rsid w:val="00020716"/>
    <w:rsid w:val="00040335"/>
    <w:rsid w:val="00043AA3"/>
    <w:rsid w:val="00045080"/>
    <w:rsid w:val="00045797"/>
    <w:rsid w:val="00051C64"/>
    <w:rsid w:val="00055C70"/>
    <w:rsid w:val="0006334F"/>
    <w:rsid w:val="00063E4E"/>
    <w:rsid w:val="00064339"/>
    <w:rsid w:val="000645E8"/>
    <w:rsid w:val="0006479F"/>
    <w:rsid w:val="000659B9"/>
    <w:rsid w:val="0006653F"/>
    <w:rsid w:val="00066FF9"/>
    <w:rsid w:val="00067632"/>
    <w:rsid w:val="0007111E"/>
    <w:rsid w:val="000712F5"/>
    <w:rsid w:val="000748C0"/>
    <w:rsid w:val="00075ACC"/>
    <w:rsid w:val="00077E7D"/>
    <w:rsid w:val="00081E3F"/>
    <w:rsid w:val="0008365C"/>
    <w:rsid w:val="000874BA"/>
    <w:rsid w:val="00087822"/>
    <w:rsid w:val="00087BE9"/>
    <w:rsid w:val="00095D53"/>
    <w:rsid w:val="00096E96"/>
    <w:rsid w:val="000A450E"/>
    <w:rsid w:val="000A4D0F"/>
    <w:rsid w:val="000A73AF"/>
    <w:rsid w:val="000B0540"/>
    <w:rsid w:val="000B1E6C"/>
    <w:rsid w:val="000B2522"/>
    <w:rsid w:val="000B30BB"/>
    <w:rsid w:val="000B4EE6"/>
    <w:rsid w:val="000B5C9E"/>
    <w:rsid w:val="000C10F4"/>
    <w:rsid w:val="000C35EB"/>
    <w:rsid w:val="000D2A11"/>
    <w:rsid w:val="000D50E8"/>
    <w:rsid w:val="000E0508"/>
    <w:rsid w:val="000E6A6D"/>
    <w:rsid w:val="000E6F94"/>
    <w:rsid w:val="000F0659"/>
    <w:rsid w:val="000F646D"/>
    <w:rsid w:val="00100FAF"/>
    <w:rsid w:val="00101EB5"/>
    <w:rsid w:val="001034B6"/>
    <w:rsid w:val="0011109A"/>
    <w:rsid w:val="00112E2B"/>
    <w:rsid w:val="00114899"/>
    <w:rsid w:val="0012027D"/>
    <w:rsid w:val="00123A1A"/>
    <w:rsid w:val="001257A0"/>
    <w:rsid w:val="001315F0"/>
    <w:rsid w:val="00132DDB"/>
    <w:rsid w:val="00134734"/>
    <w:rsid w:val="001359AE"/>
    <w:rsid w:val="00144576"/>
    <w:rsid w:val="00145437"/>
    <w:rsid w:val="0015016E"/>
    <w:rsid w:val="00161B71"/>
    <w:rsid w:val="00172024"/>
    <w:rsid w:val="00172AB2"/>
    <w:rsid w:val="001733BB"/>
    <w:rsid w:val="001756F9"/>
    <w:rsid w:val="00182F96"/>
    <w:rsid w:val="00183259"/>
    <w:rsid w:val="0018468A"/>
    <w:rsid w:val="00184ABE"/>
    <w:rsid w:val="00190D96"/>
    <w:rsid w:val="001922E3"/>
    <w:rsid w:val="001970AC"/>
    <w:rsid w:val="001A2DE6"/>
    <w:rsid w:val="001A3454"/>
    <w:rsid w:val="001A7ED2"/>
    <w:rsid w:val="001B0BF6"/>
    <w:rsid w:val="001B3790"/>
    <w:rsid w:val="001B4C4D"/>
    <w:rsid w:val="001B69E2"/>
    <w:rsid w:val="001C38BE"/>
    <w:rsid w:val="001C4BD4"/>
    <w:rsid w:val="001C5B82"/>
    <w:rsid w:val="001D063A"/>
    <w:rsid w:val="001D0E96"/>
    <w:rsid w:val="001D52E6"/>
    <w:rsid w:val="001D59ED"/>
    <w:rsid w:val="001E13D9"/>
    <w:rsid w:val="001E466C"/>
    <w:rsid w:val="001F4421"/>
    <w:rsid w:val="0020285E"/>
    <w:rsid w:val="00205C20"/>
    <w:rsid w:val="00205CDA"/>
    <w:rsid w:val="00207055"/>
    <w:rsid w:val="0020709E"/>
    <w:rsid w:val="00207C9C"/>
    <w:rsid w:val="00213283"/>
    <w:rsid w:val="0021717A"/>
    <w:rsid w:val="00217CD8"/>
    <w:rsid w:val="002279F0"/>
    <w:rsid w:val="00231134"/>
    <w:rsid w:val="0023428D"/>
    <w:rsid w:val="00234CB1"/>
    <w:rsid w:val="002369CE"/>
    <w:rsid w:val="002421E8"/>
    <w:rsid w:val="002460DE"/>
    <w:rsid w:val="00246B8F"/>
    <w:rsid w:val="00247B8D"/>
    <w:rsid w:val="00251C69"/>
    <w:rsid w:val="00256A3D"/>
    <w:rsid w:val="002624B2"/>
    <w:rsid w:val="00267A99"/>
    <w:rsid w:val="002744B7"/>
    <w:rsid w:val="002761EF"/>
    <w:rsid w:val="00281D73"/>
    <w:rsid w:val="00284ADE"/>
    <w:rsid w:val="00293209"/>
    <w:rsid w:val="002A080F"/>
    <w:rsid w:val="002A2855"/>
    <w:rsid w:val="002A52EA"/>
    <w:rsid w:val="002B5A81"/>
    <w:rsid w:val="002D42A0"/>
    <w:rsid w:val="002F01D4"/>
    <w:rsid w:val="00301107"/>
    <w:rsid w:val="00303AB0"/>
    <w:rsid w:val="00305322"/>
    <w:rsid w:val="00306EA3"/>
    <w:rsid w:val="0031032E"/>
    <w:rsid w:val="00313869"/>
    <w:rsid w:val="00313A1E"/>
    <w:rsid w:val="00320FA0"/>
    <w:rsid w:val="003218FE"/>
    <w:rsid w:val="0032289D"/>
    <w:rsid w:val="0032399F"/>
    <w:rsid w:val="0033004E"/>
    <w:rsid w:val="00331952"/>
    <w:rsid w:val="00332CBB"/>
    <w:rsid w:val="0034287A"/>
    <w:rsid w:val="0034326D"/>
    <w:rsid w:val="00344865"/>
    <w:rsid w:val="00350F5A"/>
    <w:rsid w:val="003511A6"/>
    <w:rsid w:val="00352A18"/>
    <w:rsid w:val="00354E65"/>
    <w:rsid w:val="00356F2F"/>
    <w:rsid w:val="00360CC3"/>
    <w:rsid w:val="00365396"/>
    <w:rsid w:val="003663FE"/>
    <w:rsid w:val="003679A3"/>
    <w:rsid w:val="00372AB9"/>
    <w:rsid w:val="00372AF5"/>
    <w:rsid w:val="003735B1"/>
    <w:rsid w:val="00373FEF"/>
    <w:rsid w:val="00381D25"/>
    <w:rsid w:val="00382783"/>
    <w:rsid w:val="003828B2"/>
    <w:rsid w:val="00386B40"/>
    <w:rsid w:val="00391B05"/>
    <w:rsid w:val="00392759"/>
    <w:rsid w:val="003943D4"/>
    <w:rsid w:val="003A2E23"/>
    <w:rsid w:val="003B05F8"/>
    <w:rsid w:val="003B2130"/>
    <w:rsid w:val="003B226B"/>
    <w:rsid w:val="003B354B"/>
    <w:rsid w:val="003B639D"/>
    <w:rsid w:val="003B74F1"/>
    <w:rsid w:val="003C37B8"/>
    <w:rsid w:val="003C60B5"/>
    <w:rsid w:val="003D1234"/>
    <w:rsid w:val="003D2199"/>
    <w:rsid w:val="003D261B"/>
    <w:rsid w:val="003D31E7"/>
    <w:rsid w:val="003E1FEB"/>
    <w:rsid w:val="003E29AB"/>
    <w:rsid w:val="003F2AD6"/>
    <w:rsid w:val="003F2DFE"/>
    <w:rsid w:val="003F6663"/>
    <w:rsid w:val="00401507"/>
    <w:rsid w:val="00402D06"/>
    <w:rsid w:val="004035B0"/>
    <w:rsid w:val="004050E7"/>
    <w:rsid w:val="0040569A"/>
    <w:rsid w:val="004075CE"/>
    <w:rsid w:val="00411B39"/>
    <w:rsid w:val="004218D9"/>
    <w:rsid w:val="004261EE"/>
    <w:rsid w:val="0042795A"/>
    <w:rsid w:val="00430217"/>
    <w:rsid w:val="00431F47"/>
    <w:rsid w:val="004354FF"/>
    <w:rsid w:val="004424FE"/>
    <w:rsid w:val="0044270D"/>
    <w:rsid w:val="0044318E"/>
    <w:rsid w:val="004449E9"/>
    <w:rsid w:val="0044654D"/>
    <w:rsid w:val="004531FA"/>
    <w:rsid w:val="00455361"/>
    <w:rsid w:val="00456037"/>
    <w:rsid w:val="0046272A"/>
    <w:rsid w:val="00463371"/>
    <w:rsid w:val="0046638A"/>
    <w:rsid w:val="00472021"/>
    <w:rsid w:val="004748B8"/>
    <w:rsid w:val="0047511A"/>
    <w:rsid w:val="00486EF9"/>
    <w:rsid w:val="00495753"/>
    <w:rsid w:val="0049662C"/>
    <w:rsid w:val="004A4901"/>
    <w:rsid w:val="004B07C6"/>
    <w:rsid w:val="004B2B12"/>
    <w:rsid w:val="004B7482"/>
    <w:rsid w:val="004B77CA"/>
    <w:rsid w:val="004C5528"/>
    <w:rsid w:val="004C5F8E"/>
    <w:rsid w:val="004D11D8"/>
    <w:rsid w:val="004E0F34"/>
    <w:rsid w:val="004E4965"/>
    <w:rsid w:val="004F1111"/>
    <w:rsid w:val="004F6364"/>
    <w:rsid w:val="004F7852"/>
    <w:rsid w:val="00500DEC"/>
    <w:rsid w:val="00500E79"/>
    <w:rsid w:val="00502B14"/>
    <w:rsid w:val="005072FA"/>
    <w:rsid w:val="0050752E"/>
    <w:rsid w:val="00517EB6"/>
    <w:rsid w:val="00520CB8"/>
    <w:rsid w:val="00525350"/>
    <w:rsid w:val="00526FF0"/>
    <w:rsid w:val="00533B45"/>
    <w:rsid w:val="0053607A"/>
    <w:rsid w:val="00542D55"/>
    <w:rsid w:val="00547D98"/>
    <w:rsid w:val="00552154"/>
    <w:rsid w:val="0055496D"/>
    <w:rsid w:val="00557D44"/>
    <w:rsid w:val="005601E1"/>
    <w:rsid w:val="00560E8B"/>
    <w:rsid w:val="00561062"/>
    <w:rsid w:val="00570D8A"/>
    <w:rsid w:val="005716A1"/>
    <w:rsid w:val="00576C2B"/>
    <w:rsid w:val="00577712"/>
    <w:rsid w:val="00577A1E"/>
    <w:rsid w:val="00577F05"/>
    <w:rsid w:val="00581200"/>
    <w:rsid w:val="005824D9"/>
    <w:rsid w:val="00583C7C"/>
    <w:rsid w:val="00585591"/>
    <w:rsid w:val="00586751"/>
    <w:rsid w:val="00586838"/>
    <w:rsid w:val="005928EF"/>
    <w:rsid w:val="0059668E"/>
    <w:rsid w:val="005A025C"/>
    <w:rsid w:val="005A184E"/>
    <w:rsid w:val="005A2C82"/>
    <w:rsid w:val="005A47D0"/>
    <w:rsid w:val="005A513A"/>
    <w:rsid w:val="005A7CE5"/>
    <w:rsid w:val="005B1748"/>
    <w:rsid w:val="005C4192"/>
    <w:rsid w:val="005C4C31"/>
    <w:rsid w:val="005D01B2"/>
    <w:rsid w:val="005D025C"/>
    <w:rsid w:val="005D1A48"/>
    <w:rsid w:val="005D2891"/>
    <w:rsid w:val="005D3537"/>
    <w:rsid w:val="005D5379"/>
    <w:rsid w:val="005E0A6D"/>
    <w:rsid w:val="005E1298"/>
    <w:rsid w:val="005E26DD"/>
    <w:rsid w:val="005E65CC"/>
    <w:rsid w:val="005E6CA0"/>
    <w:rsid w:val="005F130A"/>
    <w:rsid w:val="005F2344"/>
    <w:rsid w:val="005F5FAA"/>
    <w:rsid w:val="0060407C"/>
    <w:rsid w:val="00606FE3"/>
    <w:rsid w:val="00610963"/>
    <w:rsid w:val="00610AE5"/>
    <w:rsid w:val="0061525B"/>
    <w:rsid w:val="0061614F"/>
    <w:rsid w:val="00621D07"/>
    <w:rsid w:val="00626CB3"/>
    <w:rsid w:val="00627262"/>
    <w:rsid w:val="006273F3"/>
    <w:rsid w:val="00630E68"/>
    <w:rsid w:val="0063157F"/>
    <w:rsid w:val="00636105"/>
    <w:rsid w:val="006460BF"/>
    <w:rsid w:val="00653702"/>
    <w:rsid w:val="00657D51"/>
    <w:rsid w:val="006639C5"/>
    <w:rsid w:val="00667BA4"/>
    <w:rsid w:val="0067155B"/>
    <w:rsid w:val="00675CD0"/>
    <w:rsid w:val="00676CDA"/>
    <w:rsid w:val="0068235C"/>
    <w:rsid w:val="0069186E"/>
    <w:rsid w:val="00692058"/>
    <w:rsid w:val="00695EED"/>
    <w:rsid w:val="006A0279"/>
    <w:rsid w:val="006A3B8E"/>
    <w:rsid w:val="006A41BC"/>
    <w:rsid w:val="006A4260"/>
    <w:rsid w:val="006A4F00"/>
    <w:rsid w:val="006A563F"/>
    <w:rsid w:val="006A66D4"/>
    <w:rsid w:val="006A6700"/>
    <w:rsid w:val="006B5EB3"/>
    <w:rsid w:val="006B6B5B"/>
    <w:rsid w:val="006C4F31"/>
    <w:rsid w:val="006D3A56"/>
    <w:rsid w:val="006D730F"/>
    <w:rsid w:val="006D7EEC"/>
    <w:rsid w:val="006E04EA"/>
    <w:rsid w:val="006E7E69"/>
    <w:rsid w:val="006F419C"/>
    <w:rsid w:val="00700FB6"/>
    <w:rsid w:val="007015C5"/>
    <w:rsid w:val="0071107C"/>
    <w:rsid w:val="00713B07"/>
    <w:rsid w:val="00720BA4"/>
    <w:rsid w:val="00723235"/>
    <w:rsid w:val="00725935"/>
    <w:rsid w:val="00731208"/>
    <w:rsid w:val="00741D95"/>
    <w:rsid w:val="00744C84"/>
    <w:rsid w:val="007505E7"/>
    <w:rsid w:val="007541FE"/>
    <w:rsid w:val="00761BE2"/>
    <w:rsid w:val="00762CB3"/>
    <w:rsid w:val="0077337F"/>
    <w:rsid w:val="007861DF"/>
    <w:rsid w:val="00786323"/>
    <w:rsid w:val="00787A42"/>
    <w:rsid w:val="00792895"/>
    <w:rsid w:val="007A077B"/>
    <w:rsid w:val="007A4F62"/>
    <w:rsid w:val="007A5228"/>
    <w:rsid w:val="007C2DE4"/>
    <w:rsid w:val="007C34E3"/>
    <w:rsid w:val="007C39ED"/>
    <w:rsid w:val="007C5ABB"/>
    <w:rsid w:val="007D3AE4"/>
    <w:rsid w:val="007E1337"/>
    <w:rsid w:val="007E1F97"/>
    <w:rsid w:val="007F20D9"/>
    <w:rsid w:val="00803286"/>
    <w:rsid w:val="00806D8E"/>
    <w:rsid w:val="00810E2A"/>
    <w:rsid w:val="008155DA"/>
    <w:rsid w:val="00817D39"/>
    <w:rsid w:val="00820752"/>
    <w:rsid w:val="00821262"/>
    <w:rsid w:val="008215A2"/>
    <w:rsid w:val="00825833"/>
    <w:rsid w:val="00825D8B"/>
    <w:rsid w:val="00826EE6"/>
    <w:rsid w:val="00830596"/>
    <w:rsid w:val="0083166B"/>
    <w:rsid w:val="008320A1"/>
    <w:rsid w:val="00832749"/>
    <w:rsid w:val="0083455B"/>
    <w:rsid w:val="00837116"/>
    <w:rsid w:val="0083799A"/>
    <w:rsid w:val="008438EA"/>
    <w:rsid w:val="008472EB"/>
    <w:rsid w:val="008551E0"/>
    <w:rsid w:val="0085537E"/>
    <w:rsid w:val="0085795F"/>
    <w:rsid w:val="0086282A"/>
    <w:rsid w:val="00862889"/>
    <w:rsid w:val="00865CD2"/>
    <w:rsid w:val="008731DC"/>
    <w:rsid w:val="00883D48"/>
    <w:rsid w:val="0088500A"/>
    <w:rsid w:val="00891A78"/>
    <w:rsid w:val="008A1089"/>
    <w:rsid w:val="008A142E"/>
    <w:rsid w:val="008A39D8"/>
    <w:rsid w:val="008B1A7C"/>
    <w:rsid w:val="008B3726"/>
    <w:rsid w:val="008B6974"/>
    <w:rsid w:val="008B767F"/>
    <w:rsid w:val="008C43DA"/>
    <w:rsid w:val="008C6709"/>
    <w:rsid w:val="008D1902"/>
    <w:rsid w:val="008D30C0"/>
    <w:rsid w:val="008D74DF"/>
    <w:rsid w:val="008E51A4"/>
    <w:rsid w:val="008F18B2"/>
    <w:rsid w:val="0090283C"/>
    <w:rsid w:val="00903918"/>
    <w:rsid w:val="00903DB7"/>
    <w:rsid w:val="00904619"/>
    <w:rsid w:val="0090484C"/>
    <w:rsid w:val="00911E51"/>
    <w:rsid w:val="00913076"/>
    <w:rsid w:val="0091569E"/>
    <w:rsid w:val="00916B7B"/>
    <w:rsid w:val="00917F72"/>
    <w:rsid w:val="00921177"/>
    <w:rsid w:val="009220F9"/>
    <w:rsid w:val="009276D2"/>
    <w:rsid w:val="0093422F"/>
    <w:rsid w:val="009367F0"/>
    <w:rsid w:val="00937CEF"/>
    <w:rsid w:val="00941842"/>
    <w:rsid w:val="00943626"/>
    <w:rsid w:val="00953813"/>
    <w:rsid w:val="00962955"/>
    <w:rsid w:val="00963B67"/>
    <w:rsid w:val="00965EFC"/>
    <w:rsid w:val="00974D65"/>
    <w:rsid w:val="00983019"/>
    <w:rsid w:val="00983F18"/>
    <w:rsid w:val="009849C4"/>
    <w:rsid w:val="00985DF0"/>
    <w:rsid w:val="009902FB"/>
    <w:rsid w:val="00993944"/>
    <w:rsid w:val="00993FD5"/>
    <w:rsid w:val="00995DF0"/>
    <w:rsid w:val="00996403"/>
    <w:rsid w:val="009A11D5"/>
    <w:rsid w:val="009A3B2F"/>
    <w:rsid w:val="009A4BBC"/>
    <w:rsid w:val="009B5E8A"/>
    <w:rsid w:val="009D3A9C"/>
    <w:rsid w:val="009D4002"/>
    <w:rsid w:val="009D5D06"/>
    <w:rsid w:val="009E1E80"/>
    <w:rsid w:val="009E38EA"/>
    <w:rsid w:val="009E3F41"/>
    <w:rsid w:val="009F1573"/>
    <w:rsid w:val="009F3127"/>
    <w:rsid w:val="009F7B2F"/>
    <w:rsid w:val="00A107F5"/>
    <w:rsid w:val="00A1549E"/>
    <w:rsid w:val="00A16240"/>
    <w:rsid w:val="00A20CBB"/>
    <w:rsid w:val="00A21D05"/>
    <w:rsid w:val="00A32622"/>
    <w:rsid w:val="00A36BC0"/>
    <w:rsid w:val="00A37862"/>
    <w:rsid w:val="00A417DD"/>
    <w:rsid w:val="00A42233"/>
    <w:rsid w:val="00A45CE1"/>
    <w:rsid w:val="00A476D6"/>
    <w:rsid w:val="00A47843"/>
    <w:rsid w:val="00A47F1B"/>
    <w:rsid w:val="00A52265"/>
    <w:rsid w:val="00A568B1"/>
    <w:rsid w:val="00A601E2"/>
    <w:rsid w:val="00A61817"/>
    <w:rsid w:val="00A64885"/>
    <w:rsid w:val="00A71002"/>
    <w:rsid w:val="00A808BC"/>
    <w:rsid w:val="00A827C8"/>
    <w:rsid w:val="00A84E43"/>
    <w:rsid w:val="00A924C2"/>
    <w:rsid w:val="00A9334C"/>
    <w:rsid w:val="00A9386A"/>
    <w:rsid w:val="00A938EE"/>
    <w:rsid w:val="00A939AD"/>
    <w:rsid w:val="00A94E07"/>
    <w:rsid w:val="00A96395"/>
    <w:rsid w:val="00A978D4"/>
    <w:rsid w:val="00AA0303"/>
    <w:rsid w:val="00AA348D"/>
    <w:rsid w:val="00AA492C"/>
    <w:rsid w:val="00AA4CB2"/>
    <w:rsid w:val="00AB013D"/>
    <w:rsid w:val="00AB17B3"/>
    <w:rsid w:val="00AB2DB2"/>
    <w:rsid w:val="00AB4810"/>
    <w:rsid w:val="00AB4A21"/>
    <w:rsid w:val="00AB4BDB"/>
    <w:rsid w:val="00AC13F3"/>
    <w:rsid w:val="00AC3121"/>
    <w:rsid w:val="00AC3B72"/>
    <w:rsid w:val="00AC464D"/>
    <w:rsid w:val="00AC4691"/>
    <w:rsid w:val="00AC5C7C"/>
    <w:rsid w:val="00AC5F0C"/>
    <w:rsid w:val="00AC78DA"/>
    <w:rsid w:val="00AD0A25"/>
    <w:rsid w:val="00AD64DE"/>
    <w:rsid w:val="00AE2C4D"/>
    <w:rsid w:val="00AE4308"/>
    <w:rsid w:val="00AE50C7"/>
    <w:rsid w:val="00AE548F"/>
    <w:rsid w:val="00AE7B9B"/>
    <w:rsid w:val="00AF0547"/>
    <w:rsid w:val="00AF237D"/>
    <w:rsid w:val="00AF3E61"/>
    <w:rsid w:val="00AF468E"/>
    <w:rsid w:val="00AF6E32"/>
    <w:rsid w:val="00B0235D"/>
    <w:rsid w:val="00B02B98"/>
    <w:rsid w:val="00B03440"/>
    <w:rsid w:val="00B064F1"/>
    <w:rsid w:val="00B06E24"/>
    <w:rsid w:val="00B0736D"/>
    <w:rsid w:val="00B1415C"/>
    <w:rsid w:val="00B152B5"/>
    <w:rsid w:val="00B21B69"/>
    <w:rsid w:val="00B26B7A"/>
    <w:rsid w:val="00B32D0A"/>
    <w:rsid w:val="00B36BCD"/>
    <w:rsid w:val="00B40F0A"/>
    <w:rsid w:val="00B414B0"/>
    <w:rsid w:val="00B4297B"/>
    <w:rsid w:val="00B44993"/>
    <w:rsid w:val="00B5382C"/>
    <w:rsid w:val="00B544B2"/>
    <w:rsid w:val="00B56993"/>
    <w:rsid w:val="00B572AC"/>
    <w:rsid w:val="00B60DED"/>
    <w:rsid w:val="00B64108"/>
    <w:rsid w:val="00B658B1"/>
    <w:rsid w:val="00B73090"/>
    <w:rsid w:val="00B73533"/>
    <w:rsid w:val="00B736D5"/>
    <w:rsid w:val="00B73CA3"/>
    <w:rsid w:val="00B75931"/>
    <w:rsid w:val="00B9195A"/>
    <w:rsid w:val="00B94240"/>
    <w:rsid w:val="00BA51E7"/>
    <w:rsid w:val="00BA5F9A"/>
    <w:rsid w:val="00BB0D97"/>
    <w:rsid w:val="00BB1B1B"/>
    <w:rsid w:val="00BB24C1"/>
    <w:rsid w:val="00BB3919"/>
    <w:rsid w:val="00BB7EF7"/>
    <w:rsid w:val="00BC5568"/>
    <w:rsid w:val="00BD45FC"/>
    <w:rsid w:val="00BD7606"/>
    <w:rsid w:val="00BE0817"/>
    <w:rsid w:val="00BE0933"/>
    <w:rsid w:val="00BF0232"/>
    <w:rsid w:val="00BF0A0F"/>
    <w:rsid w:val="00BF0AEF"/>
    <w:rsid w:val="00BF3604"/>
    <w:rsid w:val="00BF3712"/>
    <w:rsid w:val="00BF77E9"/>
    <w:rsid w:val="00C00669"/>
    <w:rsid w:val="00C10AB4"/>
    <w:rsid w:val="00C16AF8"/>
    <w:rsid w:val="00C17615"/>
    <w:rsid w:val="00C21760"/>
    <w:rsid w:val="00C22FA0"/>
    <w:rsid w:val="00C233A2"/>
    <w:rsid w:val="00C24AAB"/>
    <w:rsid w:val="00C24D0A"/>
    <w:rsid w:val="00C40B6F"/>
    <w:rsid w:val="00C451D4"/>
    <w:rsid w:val="00C46975"/>
    <w:rsid w:val="00C51A44"/>
    <w:rsid w:val="00C52D32"/>
    <w:rsid w:val="00C5337A"/>
    <w:rsid w:val="00C57155"/>
    <w:rsid w:val="00C574BD"/>
    <w:rsid w:val="00C60FCF"/>
    <w:rsid w:val="00C61728"/>
    <w:rsid w:val="00C61AAC"/>
    <w:rsid w:val="00C61D6E"/>
    <w:rsid w:val="00C63848"/>
    <w:rsid w:val="00C65F02"/>
    <w:rsid w:val="00C665E8"/>
    <w:rsid w:val="00C67607"/>
    <w:rsid w:val="00C7381C"/>
    <w:rsid w:val="00C749B1"/>
    <w:rsid w:val="00C81685"/>
    <w:rsid w:val="00C837C6"/>
    <w:rsid w:val="00C83FD2"/>
    <w:rsid w:val="00C912A0"/>
    <w:rsid w:val="00C91C4B"/>
    <w:rsid w:val="00C91FA7"/>
    <w:rsid w:val="00CB0606"/>
    <w:rsid w:val="00CB1550"/>
    <w:rsid w:val="00CB1D37"/>
    <w:rsid w:val="00CB536F"/>
    <w:rsid w:val="00CB5A3C"/>
    <w:rsid w:val="00CB73DD"/>
    <w:rsid w:val="00CC12DC"/>
    <w:rsid w:val="00CD0019"/>
    <w:rsid w:val="00CD4DF1"/>
    <w:rsid w:val="00CD6E2E"/>
    <w:rsid w:val="00CD711F"/>
    <w:rsid w:val="00CE20B4"/>
    <w:rsid w:val="00CE489F"/>
    <w:rsid w:val="00CE70E5"/>
    <w:rsid w:val="00CE7E7A"/>
    <w:rsid w:val="00CF59A9"/>
    <w:rsid w:val="00CF68C5"/>
    <w:rsid w:val="00CF6C0C"/>
    <w:rsid w:val="00D00600"/>
    <w:rsid w:val="00D019A2"/>
    <w:rsid w:val="00D07F45"/>
    <w:rsid w:val="00D11102"/>
    <w:rsid w:val="00D13108"/>
    <w:rsid w:val="00D14DC4"/>
    <w:rsid w:val="00D1541A"/>
    <w:rsid w:val="00D167FC"/>
    <w:rsid w:val="00D16E30"/>
    <w:rsid w:val="00D20BD5"/>
    <w:rsid w:val="00D20E9A"/>
    <w:rsid w:val="00D32248"/>
    <w:rsid w:val="00D335F8"/>
    <w:rsid w:val="00D340C9"/>
    <w:rsid w:val="00D36678"/>
    <w:rsid w:val="00D37E83"/>
    <w:rsid w:val="00D41F56"/>
    <w:rsid w:val="00D46EA0"/>
    <w:rsid w:val="00D474F4"/>
    <w:rsid w:val="00D54244"/>
    <w:rsid w:val="00D56C64"/>
    <w:rsid w:val="00D602C9"/>
    <w:rsid w:val="00D61AA9"/>
    <w:rsid w:val="00D648B6"/>
    <w:rsid w:val="00D64C74"/>
    <w:rsid w:val="00D650B0"/>
    <w:rsid w:val="00D70BBA"/>
    <w:rsid w:val="00D73F0D"/>
    <w:rsid w:val="00D844E3"/>
    <w:rsid w:val="00D8600C"/>
    <w:rsid w:val="00D86883"/>
    <w:rsid w:val="00D912B1"/>
    <w:rsid w:val="00D9266A"/>
    <w:rsid w:val="00DA38B5"/>
    <w:rsid w:val="00DA41A4"/>
    <w:rsid w:val="00DA5407"/>
    <w:rsid w:val="00DA6255"/>
    <w:rsid w:val="00DB0C62"/>
    <w:rsid w:val="00DB6196"/>
    <w:rsid w:val="00DB69CD"/>
    <w:rsid w:val="00DC7B33"/>
    <w:rsid w:val="00DD10FA"/>
    <w:rsid w:val="00DE56F2"/>
    <w:rsid w:val="00DE6BA5"/>
    <w:rsid w:val="00DF0A74"/>
    <w:rsid w:val="00DF3DE8"/>
    <w:rsid w:val="00DF7F81"/>
    <w:rsid w:val="00E01D86"/>
    <w:rsid w:val="00E14BA6"/>
    <w:rsid w:val="00E16DCF"/>
    <w:rsid w:val="00E321E4"/>
    <w:rsid w:val="00E32326"/>
    <w:rsid w:val="00E350A4"/>
    <w:rsid w:val="00E37C42"/>
    <w:rsid w:val="00E40D5D"/>
    <w:rsid w:val="00E4315E"/>
    <w:rsid w:val="00E43B91"/>
    <w:rsid w:val="00E51692"/>
    <w:rsid w:val="00E54C22"/>
    <w:rsid w:val="00E55DD7"/>
    <w:rsid w:val="00E60325"/>
    <w:rsid w:val="00E606F8"/>
    <w:rsid w:val="00E65E6F"/>
    <w:rsid w:val="00E703D4"/>
    <w:rsid w:val="00E82ED0"/>
    <w:rsid w:val="00E8442C"/>
    <w:rsid w:val="00E860B3"/>
    <w:rsid w:val="00E91B58"/>
    <w:rsid w:val="00EA6A07"/>
    <w:rsid w:val="00EB0B9B"/>
    <w:rsid w:val="00EB2753"/>
    <w:rsid w:val="00EB3803"/>
    <w:rsid w:val="00EB3D8F"/>
    <w:rsid w:val="00EB537B"/>
    <w:rsid w:val="00EC149B"/>
    <w:rsid w:val="00EC15F3"/>
    <w:rsid w:val="00EC1F74"/>
    <w:rsid w:val="00EC72C7"/>
    <w:rsid w:val="00ED121C"/>
    <w:rsid w:val="00ED1E52"/>
    <w:rsid w:val="00ED4286"/>
    <w:rsid w:val="00ED4F59"/>
    <w:rsid w:val="00ED58B9"/>
    <w:rsid w:val="00ED6A24"/>
    <w:rsid w:val="00EE170D"/>
    <w:rsid w:val="00EE1F81"/>
    <w:rsid w:val="00EE3357"/>
    <w:rsid w:val="00EE3C87"/>
    <w:rsid w:val="00EE6D13"/>
    <w:rsid w:val="00EF212A"/>
    <w:rsid w:val="00EF2D97"/>
    <w:rsid w:val="00EF5015"/>
    <w:rsid w:val="00F02109"/>
    <w:rsid w:val="00F02A4A"/>
    <w:rsid w:val="00F02E7E"/>
    <w:rsid w:val="00F04C40"/>
    <w:rsid w:val="00F14389"/>
    <w:rsid w:val="00F161D3"/>
    <w:rsid w:val="00F16504"/>
    <w:rsid w:val="00F23045"/>
    <w:rsid w:val="00F251C7"/>
    <w:rsid w:val="00F279C2"/>
    <w:rsid w:val="00F34936"/>
    <w:rsid w:val="00F35CBA"/>
    <w:rsid w:val="00F375C5"/>
    <w:rsid w:val="00F40734"/>
    <w:rsid w:val="00F40E6D"/>
    <w:rsid w:val="00F4445B"/>
    <w:rsid w:val="00F5077D"/>
    <w:rsid w:val="00F5288C"/>
    <w:rsid w:val="00F54606"/>
    <w:rsid w:val="00F547AF"/>
    <w:rsid w:val="00F57B92"/>
    <w:rsid w:val="00F6422C"/>
    <w:rsid w:val="00F71AC1"/>
    <w:rsid w:val="00F73094"/>
    <w:rsid w:val="00F800DB"/>
    <w:rsid w:val="00F83CC4"/>
    <w:rsid w:val="00F83E39"/>
    <w:rsid w:val="00F85595"/>
    <w:rsid w:val="00F93733"/>
    <w:rsid w:val="00F965DF"/>
    <w:rsid w:val="00F97749"/>
    <w:rsid w:val="00FA170E"/>
    <w:rsid w:val="00FA20FA"/>
    <w:rsid w:val="00FA26B0"/>
    <w:rsid w:val="00FA3875"/>
    <w:rsid w:val="00FA538A"/>
    <w:rsid w:val="00FA6A18"/>
    <w:rsid w:val="00FB6604"/>
    <w:rsid w:val="00FB7913"/>
    <w:rsid w:val="00FC0150"/>
    <w:rsid w:val="00FC024E"/>
    <w:rsid w:val="00FC15E1"/>
    <w:rsid w:val="00FC3D2E"/>
    <w:rsid w:val="00FD17F2"/>
    <w:rsid w:val="00FD6403"/>
    <w:rsid w:val="00FE090C"/>
    <w:rsid w:val="00FE195E"/>
    <w:rsid w:val="00FE42CF"/>
    <w:rsid w:val="00FE7F67"/>
    <w:rsid w:val="00FF1ADB"/>
    <w:rsid w:val="00FF5FEC"/>
    <w:rsid w:val="00FF7DC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D09DE6-81D2-4176-9851-AC23E504C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aliases w:val="Do Not Use"/>
    <w:basedOn w:val="Normal"/>
    <w:next w:val="Normal"/>
    <w:link w:val="Heading2Char"/>
    <w:uiPriority w:val="9"/>
    <w:unhideWhenUsed/>
    <w:qFormat/>
    <w:rsid w:val="00B152B5"/>
    <w:pPr>
      <w:keepNext/>
      <w:keepLines/>
      <w:spacing w:before="40" w:after="0" w:line="240" w:lineRule="auto"/>
      <w:outlineLvl w:val="1"/>
    </w:pPr>
    <w:rPr>
      <w:rFonts w:asciiTheme="majorHAnsi" w:eastAsiaTheme="majorEastAsia" w:hAnsiTheme="majorHAnsi" w:cstheme="majorBidi"/>
      <w:color w:val="2E74B5" w:themeColor="accent1" w:themeShade="BF"/>
      <w:sz w:val="32"/>
      <w:szCs w:val="32"/>
      <w:lang w:val="en-US"/>
    </w:rPr>
  </w:style>
  <w:style w:type="paragraph" w:styleId="Heading3">
    <w:name w:val="heading 3"/>
    <w:basedOn w:val="Normal"/>
    <w:next w:val="Normal"/>
    <w:link w:val="Heading3Char"/>
    <w:uiPriority w:val="9"/>
    <w:unhideWhenUsed/>
    <w:qFormat/>
    <w:rsid w:val="00B152B5"/>
    <w:pPr>
      <w:keepNext/>
      <w:keepLines/>
      <w:spacing w:before="40" w:after="0" w:line="240" w:lineRule="auto"/>
      <w:outlineLvl w:val="2"/>
    </w:pPr>
    <w:rPr>
      <w:rFonts w:asciiTheme="majorHAnsi" w:eastAsiaTheme="majorEastAsia" w:hAnsiTheme="majorHAnsi" w:cstheme="majorBidi"/>
      <w:color w:val="2E74B5" w:themeColor="accent1" w:themeShade="BF"/>
      <w:sz w:val="28"/>
      <w:szCs w:val="28"/>
      <w:lang w:val="en-US"/>
    </w:rPr>
  </w:style>
  <w:style w:type="paragraph" w:styleId="Heading4">
    <w:name w:val="heading 4"/>
    <w:basedOn w:val="Normal"/>
    <w:next w:val="Normal"/>
    <w:link w:val="Heading4Char"/>
    <w:uiPriority w:val="9"/>
    <w:unhideWhenUsed/>
    <w:qFormat/>
    <w:rsid w:val="00B152B5"/>
    <w:pPr>
      <w:keepNext/>
      <w:keepLines/>
      <w:spacing w:before="40" w:after="0"/>
      <w:outlineLvl w:val="3"/>
    </w:pPr>
    <w:rPr>
      <w:rFonts w:asciiTheme="majorHAnsi" w:eastAsiaTheme="majorEastAsia" w:hAnsiTheme="majorHAnsi" w:cstheme="majorBidi"/>
      <w:color w:val="2E74B5" w:themeColor="accent1" w:themeShade="B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Do Not Use Char"/>
    <w:basedOn w:val="DefaultParagraphFont"/>
    <w:link w:val="Heading2"/>
    <w:uiPriority w:val="9"/>
    <w:rsid w:val="00B152B5"/>
    <w:rPr>
      <w:rFonts w:asciiTheme="majorHAnsi" w:eastAsiaTheme="majorEastAsia" w:hAnsiTheme="majorHAnsi" w:cstheme="majorBidi"/>
      <w:color w:val="2E74B5" w:themeColor="accent1" w:themeShade="BF"/>
      <w:sz w:val="32"/>
      <w:szCs w:val="32"/>
      <w:lang w:val="en-US"/>
    </w:rPr>
  </w:style>
  <w:style w:type="character" w:customStyle="1" w:styleId="Heading3Char">
    <w:name w:val="Heading 3 Char"/>
    <w:basedOn w:val="DefaultParagraphFont"/>
    <w:link w:val="Heading3"/>
    <w:uiPriority w:val="9"/>
    <w:rsid w:val="00B152B5"/>
    <w:rPr>
      <w:rFonts w:asciiTheme="majorHAnsi" w:eastAsiaTheme="majorEastAsia" w:hAnsiTheme="majorHAnsi" w:cstheme="majorBidi"/>
      <w:color w:val="2E74B5" w:themeColor="accent1" w:themeShade="BF"/>
      <w:sz w:val="28"/>
      <w:szCs w:val="28"/>
      <w:lang w:val="en-US"/>
    </w:rPr>
  </w:style>
  <w:style w:type="character" w:customStyle="1" w:styleId="Heading4Char">
    <w:name w:val="Heading 4 Char"/>
    <w:basedOn w:val="DefaultParagraphFont"/>
    <w:link w:val="Heading4"/>
    <w:uiPriority w:val="9"/>
    <w:rsid w:val="00B152B5"/>
    <w:rPr>
      <w:rFonts w:asciiTheme="majorHAnsi" w:eastAsiaTheme="majorEastAsia" w:hAnsiTheme="majorHAnsi" w:cstheme="majorBidi"/>
      <w:color w:val="2E74B5" w:themeColor="accent1" w:themeShade="BF"/>
      <w:sz w:val="24"/>
      <w:szCs w:val="24"/>
      <w:lang w:val="en-US"/>
    </w:rPr>
  </w:style>
  <w:style w:type="table" w:styleId="TableGrid">
    <w:name w:val="Table Grid"/>
    <w:basedOn w:val="TableNormal"/>
    <w:uiPriority w:val="39"/>
    <w:rsid w:val="00B152B5"/>
    <w:pPr>
      <w:spacing w:after="0" w:line="240" w:lineRule="auto"/>
    </w:pPr>
    <w:rPr>
      <w:rFonts w:ascii="Calibri" w:eastAsiaTheme="minorEastAsia"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152B5"/>
    <w:pPr>
      <w:spacing w:line="240" w:lineRule="auto"/>
    </w:pPr>
    <w:rPr>
      <w:rFonts w:eastAsiaTheme="minorEastAsia"/>
      <w:b/>
      <w:bCs/>
      <w:smallCaps/>
      <w:color w:val="44546A" w:themeColor="text2"/>
      <w:lang w:val="en-US"/>
    </w:rPr>
  </w:style>
  <w:style w:type="table" w:styleId="ListTable4-Accent3">
    <w:name w:val="List Table 4 Accent 3"/>
    <w:basedOn w:val="TableNormal"/>
    <w:uiPriority w:val="49"/>
    <w:rsid w:val="00B152B5"/>
    <w:pPr>
      <w:spacing w:after="0" w:line="240" w:lineRule="auto"/>
    </w:pPr>
    <w:rPr>
      <w:rFonts w:eastAsiaTheme="minorEastAsia"/>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B152B5"/>
    <w:pPr>
      <w:ind w:left="720"/>
      <w:contextualSpacing/>
    </w:pPr>
    <w:rPr>
      <w:rFonts w:eastAsiaTheme="minorEastAsia"/>
      <w:lang w:val="en-US"/>
    </w:rPr>
  </w:style>
  <w:style w:type="paragraph" w:styleId="Footer">
    <w:name w:val="footer"/>
    <w:basedOn w:val="Normal"/>
    <w:link w:val="FooterChar"/>
    <w:uiPriority w:val="99"/>
    <w:unhideWhenUsed/>
    <w:rsid w:val="00B152B5"/>
    <w:pPr>
      <w:tabs>
        <w:tab w:val="center" w:pos="4680"/>
        <w:tab w:val="right" w:pos="9360"/>
      </w:tabs>
      <w:spacing w:after="0" w:line="240" w:lineRule="auto"/>
    </w:pPr>
    <w:rPr>
      <w:rFonts w:eastAsiaTheme="minorEastAsia"/>
      <w:lang w:val="en-US"/>
    </w:rPr>
  </w:style>
  <w:style w:type="character" w:customStyle="1" w:styleId="FooterChar">
    <w:name w:val="Footer Char"/>
    <w:basedOn w:val="DefaultParagraphFont"/>
    <w:link w:val="Footer"/>
    <w:uiPriority w:val="99"/>
    <w:rsid w:val="00B152B5"/>
    <w:rPr>
      <w:rFonts w:eastAsiaTheme="minorEastAsia"/>
      <w:lang w:val="en-US"/>
    </w:rPr>
  </w:style>
  <w:style w:type="character" w:styleId="LineNumber">
    <w:name w:val="line number"/>
    <w:basedOn w:val="DefaultParagraphFont"/>
    <w:uiPriority w:val="99"/>
    <w:semiHidden/>
    <w:unhideWhenUsed/>
    <w:rsid w:val="00B152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51</Words>
  <Characters>37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napriya K</dc:creator>
  <cp:keywords/>
  <dc:description/>
  <cp:lastModifiedBy>SORUBARAJAN SELVAM</cp:lastModifiedBy>
  <cp:revision>2</cp:revision>
  <dcterms:created xsi:type="dcterms:W3CDTF">2024-05-27T16:48:00Z</dcterms:created>
  <dcterms:modified xsi:type="dcterms:W3CDTF">2024-05-27T16:48:00Z</dcterms:modified>
</cp:coreProperties>
</file>